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6D3D2E" w14:textId="6986353C" w:rsidR="00C74D08" w:rsidRPr="00C74D08" w:rsidRDefault="00C74D08" w:rsidP="00C74D08">
      <w:pPr>
        <w:spacing w:line="276" w:lineRule="auto"/>
        <w:jc w:val="center"/>
        <w:rPr>
          <w:rFonts w:ascii="Calibri" w:eastAsia="Times New Roman" w:hAnsi="Calibri" w:cs="Calibri"/>
          <w:i/>
          <w:kern w:val="0"/>
          <w14:ligatures w14:val="none"/>
        </w:rPr>
      </w:pPr>
      <w:r>
        <w:rPr>
          <w:rFonts w:ascii="Calibri" w:eastAsia="Times New Roman" w:hAnsi="Calibri" w:cs="Calibri"/>
          <w:i/>
          <w:kern w:val="0"/>
          <w14:ligatures w14:val="none"/>
        </w:rPr>
        <w:t xml:space="preserve">Supplementary Material </w:t>
      </w:r>
      <w:r w:rsidRPr="00C74D08">
        <w:rPr>
          <w:rFonts w:ascii="Calibri" w:eastAsia="Times New Roman" w:hAnsi="Calibri" w:cs="Calibri"/>
          <w:i/>
          <w:kern w:val="0"/>
          <w14:ligatures w14:val="none"/>
        </w:rPr>
        <w:t xml:space="preserve">Table </w:t>
      </w:r>
      <w:r>
        <w:rPr>
          <w:rFonts w:ascii="Calibri" w:eastAsia="Times New Roman" w:hAnsi="Calibri" w:cs="Calibri"/>
          <w:i/>
          <w:kern w:val="0"/>
          <w14:ligatures w14:val="none"/>
        </w:rPr>
        <w:t>1</w:t>
      </w:r>
      <w:r w:rsidRPr="00C74D08">
        <w:rPr>
          <w:rFonts w:ascii="Calibri" w:eastAsia="Times New Roman" w:hAnsi="Calibri" w:cs="Calibri"/>
          <w:i/>
          <w:kern w:val="0"/>
          <w14:ligatures w14:val="none"/>
        </w:rPr>
        <w:t xml:space="preserve">: Reviews identified focused on PROM implementation </w:t>
      </w:r>
    </w:p>
    <w:tbl>
      <w:tblPr>
        <w:tblStyle w:val="TableGrid"/>
        <w:tblW w:w="14454" w:type="dxa"/>
        <w:tblLook w:val="04A0" w:firstRow="1" w:lastRow="0" w:firstColumn="1" w:lastColumn="0" w:noHBand="0" w:noVBand="1"/>
      </w:tblPr>
      <w:tblGrid>
        <w:gridCol w:w="1258"/>
        <w:gridCol w:w="3924"/>
        <w:gridCol w:w="1526"/>
        <w:gridCol w:w="2214"/>
        <w:gridCol w:w="1798"/>
        <w:gridCol w:w="2655"/>
        <w:gridCol w:w="1079"/>
      </w:tblGrid>
      <w:tr w:rsidR="00C74D08" w:rsidRPr="00C74D08" w14:paraId="542796FD" w14:textId="77777777" w:rsidTr="000E2CCB">
        <w:tc>
          <w:tcPr>
            <w:tcW w:w="1258" w:type="dxa"/>
          </w:tcPr>
          <w:p w14:paraId="63D10A2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Review</w:t>
            </w:r>
          </w:p>
        </w:tc>
        <w:tc>
          <w:tcPr>
            <w:tcW w:w="3924" w:type="dxa"/>
          </w:tcPr>
          <w:p w14:paraId="657FE23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Focus</w:t>
            </w:r>
          </w:p>
        </w:tc>
        <w:tc>
          <w:tcPr>
            <w:tcW w:w="1526" w:type="dxa"/>
          </w:tcPr>
          <w:p w14:paraId="76166CEF"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Type of review</w:t>
            </w:r>
          </w:p>
        </w:tc>
        <w:tc>
          <w:tcPr>
            <w:tcW w:w="2214" w:type="dxa"/>
          </w:tcPr>
          <w:p w14:paraId="555E10EC"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Approach to data synthesis</w:t>
            </w:r>
          </w:p>
        </w:tc>
        <w:tc>
          <w:tcPr>
            <w:tcW w:w="1798" w:type="dxa"/>
          </w:tcPr>
          <w:p w14:paraId="14BC1091"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erspectives captured</w:t>
            </w:r>
          </w:p>
        </w:tc>
        <w:tc>
          <w:tcPr>
            <w:tcW w:w="2655" w:type="dxa"/>
          </w:tcPr>
          <w:p w14:paraId="0DD4548F"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Quality</w:t>
            </w:r>
          </w:p>
          <w:p w14:paraId="25BCA92C"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Assessment Issues </w:t>
            </w:r>
          </w:p>
        </w:tc>
        <w:tc>
          <w:tcPr>
            <w:tcW w:w="1079" w:type="dxa"/>
          </w:tcPr>
          <w:p w14:paraId="51B2D1C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Articles Identified</w:t>
            </w:r>
          </w:p>
        </w:tc>
      </w:tr>
      <w:tr w:rsidR="00C74D08" w:rsidRPr="00C74D08" w14:paraId="3E3AE75A" w14:textId="77777777" w:rsidTr="000E2CCB">
        <w:tc>
          <w:tcPr>
            <w:tcW w:w="1258" w:type="dxa"/>
          </w:tcPr>
          <w:p w14:paraId="0DD848DF"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Anderson et al 2020</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unsFN2Ca","properties":{"formattedCitation":"\\super 52\\nosupersub{}","plainCitation":"52","noteIndex":0},"citationItems":[{"id":10404,"uris":["http://zotero.org/groups/2185430/items/WFW8MXPU",["http://zotero.org/groups/2185430/items/WFW8MXPU"],["http://zotero.org/groups/2185430/items/WFW8MXPU",["http://zotero.org/groups/2185430/items/WFW8MXPU"]],["http://zotero.org/groups/2185430/items/WFW8MXPU",["http://zotero.org/groups/2185430/items/WFW8MXPU"],["http://zotero.org/groups/2185430/items/WFW8MXPU",["http://zotero.org/groups/2185430/items/WFW8MXPU"]]]],"itemData":{"id":10404,"type":"article-journal","abstract":"OBJECTIVE: Youth with chronic illness are at higher risk for psychosocial difficulties, leading to a call for screening via patient-reported outcomes (PROs). The purpose of the current review is to summarize PRO implementation in pediatric medical specialty settings. A literature review of PRO implementation in these settings, conceptual issues, value and approach, legal and ethical concerns, as well as a case example of PROA in type 1 diabetes are presented.\nMETHODS: A systematic review was conducted to identify relevant articles published since the most recent Journal of Pediatric Psychology Special Issue on Evidence-Based Assessment in Pediatric Psychology (2008).\nRESULTS: Thirty-two articles were identified and reviewed. The majority of studies reported that PROA was feasible, did not disrupt clinic flow, identified psychosocial issues warranting intervention, and was acceptable to families and providers. Response to elevated scores and impact on behavioral health referrals varied.\nCONCLUSION: While many evidenced-based assessment measures are well-validated within pediatric chronic illness groups, the literature regarding implementation of PROs is still emerging. Research findings are promising, with PROs being feasible, acceptable, and leading to increased discussion of psychosocial issues when integrated into pediatric medical settings. Additional research is needed to evaluate the longitudinal impact of PROs and the optimal manner of responding to assessment data, particularly when clinically-elevated. Ultimately, identifying psychosocial issues in pediatric medical settings can promote optimal health and well-being of youth with chronic illness and their families.","container-title":"Journal of Pediatric Psychology","DOI":"10.1093/jpepsy/jsz082","ISSN":"1465-735X","issue":"3","journalAbbreviation":"J Pediatr Psychol","language":"eng","note":"PMID: 31710671","page":"247-265","source":"PubMed","title":"Patient-Reported and Parent Proxy-Reported Outcomes in Pediatric Medical Specialty Clinical Settings: A Systematic Review of Implementation","title-short":"Patient-Reported and Parent Proxy-Reported Outcomes in Pediatric Medical Specialty Clinical Settings","volume":"45","author":[{"family":"Anderson","given":"Lindsay M."},{"family":"Papadakis","given":"Jaclyn L."},{"family":"Vesco","given":"Anthony T."},{"family":"Shapiro","given":"Jenna B."},{"family":"Feldman","given":"Marissa A."},{"family":"Evans","given":"Meredyth A."},{"family":"Weissberg-Benchell","given":"Jill"}],"issued":{"date-parts":[["2020",4,1]]}}}],"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52</w:t>
            </w:r>
            <w:r w:rsidRPr="00C74D08">
              <w:rPr>
                <w:rFonts w:ascii="Calibri" w:eastAsia="Times New Roman" w:hAnsi="Calibri" w:cs="Calibri"/>
              </w:rPr>
              <w:fldChar w:fldCharType="end"/>
            </w:r>
          </w:p>
          <w:p w14:paraId="3D704823" w14:textId="77777777" w:rsidR="00C74D08" w:rsidRPr="00C74D08" w:rsidRDefault="00C74D08" w:rsidP="00C74D08">
            <w:pPr>
              <w:rPr>
                <w:rFonts w:ascii="Calibri" w:eastAsia="Times New Roman" w:hAnsi="Calibri" w:cs="Calibri"/>
              </w:rPr>
            </w:pPr>
          </w:p>
        </w:tc>
        <w:tc>
          <w:tcPr>
            <w:tcW w:w="3924" w:type="dxa"/>
          </w:tcPr>
          <w:p w14:paraId="178C383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ROMs and parent proxy reported outcomes in paediatric settings</w:t>
            </w:r>
          </w:p>
        </w:tc>
        <w:tc>
          <w:tcPr>
            <w:tcW w:w="1526" w:type="dxa"/>
          </w:tcPr>
          <w:p w14:paraId="7956479C"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Systematic review </w:t>
            </w:r>
          </w:p>
        </w:tc>
        <w:tc>
          <w:tcPr>
            <w:tcW w:w="2214" w:type="dxa"/>
          </w:tcPr>
          <w:p w14:paraId="7E062880"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Narrative synthesis </w:t>
            </w:r>
          </w:p>
        </w:tc>
        <w:tc>
          <w:tcPr>
            <w:tcW w:w="1798" w:type="dxa"/>
          </w:tcPr>
          <w:p w14:paraId="4D4CA80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Patients, and clinicians </w:t>
            </w:r>
          </w:p>
        </w:tc>
        <w:tc>
          <w:tcPr>
            <w:tcW w:w="2655" w:type="dxa"/>
          </w:tcPr>
          <w:p w14:paraId="10D6827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Unclear research question</w:t>
            </w:r>
          </w:p>
          <w:p w14:paraId="1058B18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Excluded grey literature </w:t>
            </w:r>
          </w:p>
          <w:p w14:paraId="359E6F4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1A1F4F8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32</w:t>
            </w:r>
          </w:p>
        </w:tc>
      </w:tr>
      <w:tr w:rsidR="00C74D08" w:rsidRPr="00C74D08" w14:paraId="460A6F8D" w14:textId="77777777" w:rsidTr="000E2CCB">
        <w:tc>
          <w:tcPr>
            <w:tcW w:w="1258" w:type="dxa"/>
          </w:tcPr>
          <w:p w14:paraId="74CA447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Antunes et al 2014</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3ozYJvUD","properties":{"formattedCitation":"\\super 37\\nosupersub{}","plainCitation":"37","noteIndex":0},"citationItems":[{"id":4389,"uris":["http://zotero.org/users/4983908/items/Y4UFTLHA",["http://zotero.org/users/4983908/items/Y4UFTLHA"],["http://zotero.org/users/4983908/items/Y4UFTLHA",["http://zotero.org/users/4983908/items/Y4UFTLHA"]],["http://zotero.org/users/4983908/items/Y4UFTLHA",["http://zotero.org/users/4983908/items/Y4UFTLHA"],["http://zotero.org/users/4983908/items/Y4UFTLHA",["http://zotero.org/users/4983908/items/Y4UFTLHA"]]]],"itemData":{"id":4389,"type":"article-journal","abstract":"BACKGROUND: Many patient-reported outcome measures have been developed in the past two decades, playing an increasingly important role in palliative care. However, their routine use in practice has been slow and difficult to implement.\nAIM: To systematically identify facilitators and barriers to the implementation of patient-reported outcome measures in different palliative care settings for routine practice, and to generate evidence-based recommendations, to inform the implementation process in clinical practice.\nDESIGN: Systematic literature review and narrative synthesis.\nDATA SOURCES: Medline, PsycInfo, Cumulative Index to Nursing and Allied Health Literature, Embase and British Nursing Index were systematically searched from 1985. Hand searching of reference lists for all included articles and relevant review articles was performed.\nRESULTS: A total of 3863 articles were screened. Of these, 31 articles met the inclusion criteria. First, data were integrated in the main themes: facilitators, barriers and lessons learned. Second, each main theme was grouped into either five or six categories. Finally, recommendations for implementation on outcome measures at management, health-care professional and patient levels were generated for three different points in time: preparation, implementation and assessment/improvement.\nCONCLUSIONS: Successful implementation of patient-reported outcome measures should be tailored by identifying and addressing potential barriers according to setting. Having a coordinator throughout the implementation process seems to be key. Ongoing cognitive and emotional processes of each individual should be taken into consideration during changes. The educational component prior to the implementation is crucial. This could promote ownership and correct use of the measure by clinicians, potentially improving practice and the quality of care provided through patient-reported outcome measure data use in clinical decision-making.","container-title":"Palliative Medicine","DOI":"10.1177/0269216313491619","ISSN":"1477-030X","issue":"2","language":"eng","note":"PMID: 23801463","page":"158-175","source":"PubMed","title":"Implementing patient-reported outcome measures in palliative care clinical practice: a systematic review of facilitators and barriers","title-short":"Implementing patient-reported outcome measures in palliative care clinical practice","volume":"28","author":[{"family":"Antunes","given":"Bárbara"},{"family":"Harding","given":"Richard"},{"family":"Higginson","given":"Irene J."},{"literal":"EUROIMPACT"}],"issued":{"date-parts":[["2014",2]]}}}],"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37</w:t>
            </w:r>
            <w:r w:rsidRPr="00C74D08">
              <w:rPr>
                <w:rFonts w:ascii="Calibri" w:eastAsia="Times New Roman" w:hAnsi="Calibri" w:cs="Calibri"/>
              </w:rPr>
              <w:fldChar w:fldCharType="end"/>
            </w:r>
          </w:p>
        </w:tc>
        <w:tc>
          <w:tcPr>
            <w:tcW w:w="3924" w:type="dxa"/>
          </w:tcPr>
          <w:p w14:paraId="0EB1116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Implementing PROMs in palliative care clinical practice</w:t>
            </w:r>
          </w:p>
        </w:tc>
        <w:tc>
          <w:tcPr>
            <w:tcW w:w="1526" w:type="dxa"/>
          </w:tcPr>
          <w:p w14:paraId="39F54840"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11E1A30F"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arrative synthesis</w:t>
            </w:r>
          </w:p>
        </w:tc>
        <w:tc>
          <w:tcPr>
            <w:tcW w:w="1798" w:type="dxa"/>
          </w:tcPr>
          <w:p w14:paraId="183927D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atients, clinicians, and managers</w:t>
            </w:r>
          </w:p>
        </w:tc>
        <w:tc>
          <w:tcPr>
            <w:tcW w:w="2655" w:type="dxa"/>
          </w:tcPr>
          <w:p w14:paraId="63B9BE6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67C9DC0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31 </w:t>
            </w:r>
          </w:p>
        </w:tc>
      </w:tr>
      <w:tr w:rsidR="00C74D08" w:rsidRPr="00C74D08" w14:paraId="7A9F8225" w14:textId="77777777" w:rsidTr="000E2CCB">
        <w:tc>
          <w:tcPr>
            <w:tcW w:w="1258" w:type="dxa"/>
          </w:tcPr>
          <w:p w14:paraId="196655D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Bantug et al 2016</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XVeTHzvt","properties":{"formattedCitation":"\\super 53\\nosupersub{}","plainCitation":"53","noteIndex":0},"citationItems":[{"id":4383,"uris":["http://zotero.org/users/4983908/items/K46CYDDE",["http://zotero.org/users/4983908/items/K46CYDDE"],["http://zotero.org/users/4983908/items/K46CYDDE",["http://zotero.org/users/4983908/items/K46CYDDE"]],["http://zotero.org/users/4983908/items/K46CYDDE",["http://zotero.org/users/4983908/items/K46CYDDE"],["http://zotero.org/users/4983908/items/K46CYDDE",["http://zotero.org/users/4983908/items/K46CYDDE"]]]],"itemData":{"id":4383,"type":"webpage","abstract":"Patients and clinicians may or may not comprehend PRO data when graphically presented. Further research to determine best practices for presenting PROs optimally is needed.","container-title":"Patient education and counseling","language":"en","note":"PMID: 26603445\nDOI: 10.1016/j.pec.2015.10.027","title":"Graphical displays of patient-reported outcomes (PRO) for use in clinical practice: What makes a pro picture worth a thousand words?","title-short":"Graphical displays of patient-reported outcomes (PRO) for use in clinical practice","URL":"https://pubmed.ncbi.nlm.nih.gov/26603445/","author":[{"family":"Bantug","given":"E.T."},{"family":"Coles","given":"T"},{"family":"Smith","given":"K.C."},{"family":"Snyder","given":"C.F."},{"family":"Rouette","given":"J"},{"family":"Brundage","given":"M.D."}],"accessed":{"date-parts":[["2020",10,6]]},"issued":{"date-parts":[["2016",4]]}}}],"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53</w:t>
            </w:r>
            <w:r w:rsidRPr="00C74D08">
              <w:rPr>
                <w:rFonts w:ascii="Calibri" w:eastAsia="Times New Roman" w:hAnsi="Calibri" w:cs="Calibri"/>
              </w:rPr>
              <w:fldChar w:fldCharType="end"/>
            </w:r>
          </w:p>
        </w:tc>
        <w:tc>
          <w:tcPr>
            <w:tcW w:w="3924" w:type="dxa"/>
          </w:tcPr>
          <w:p w14:paraId="05F8800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Use of graphical displays of PROMs in clinical practice</w:t>
            </w:r>
          </w:p>
        </w:tc>
        <w:tc>
          <w:tcPr>
            <w:tcW w:w="1526" w:type="dxa"/>
          </w:tcPr>
          <w:p w14:paraId="2954AC11"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Integrative review</w:t>
            </w:r>
          </w:p>
        </w:tc>
        <w:tc>
          <w:tcPr>
            <w:tcW w:w="2214" w:type="dxa"/>
          </w:tcPr>
          <w:p w14:paraId="3059D700"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Thematic synthesis </w:t>
            </w:r>
          </w:p>
        </w:tc>
        <w:tc>
          <w:tcPr>
            <w:tcW w:w="1798" w:type="dxa"/>
          </w:tcPr>
          <w:p w14:paraId="0199F82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atients, and clinicians</w:t>
            </w:r>
          </w:p>
        </w:tc>
        <w:tc>
          <w:tcPr>
            <w:tcW w:w="2655" w:type="dxa"/>
          </w:tcPr>
          <w:p w14:paraId="0AD1281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Unclear research question</w:t>
            </w:r>
          </w:p>
          <w:p w14:paraId="14FBB7E0"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Only used key word search in Ovid</w:t>
            </w:r>
          </w:p>
          <w:p w14:paraId="17C9D03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3445F39C"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9 </w:t>
            </w:r>
          </w:p>
        </w:tc>
      </w:tr>
      <w:tr w:rsidR="00C74D08" w:rsidRPr="00C74D08" w14:paraId="0E9F0D48" w14:textId="77777777" w:rsidTr="000E2CCB">
        <w:trPr>
          <w:trHeight w:val="325"/>
        </w:trPr>
        <w:tc>
          <w:tcPr>
            <w:tcW w:w="1258" w:type="dxa"/>
          </w:tcPr>
          <w:p w14:paraId="5450BF29"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Blood et al 2021</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2npe0mplfq","properties":{"formattedCitation":"\\super 46\\nosupersub{}","plainCitation":"46","noteIndex":0},"citationItems":[{"id":"bEv9nHNv/YR60cZZI","uris":["http://zotero.org/users/11078274/items/BDDXGYGP",["http://zotero.org/users/11078274/items/BDDXGYGP"]],"itemData":{"id":221,"type":"article-journal","abstract":"Objectives  To identify patient-­reported outcome measures (PROMs) and patient-­reported experience measures (PREMs) in clinical quality registries, for people with cutaneous melanoma, to inform a new Australian Melanoma Clinical Outcomes Registry; and describe opportunities and challenges of routine PROM/PREM collection, especially in primary care.","container-title":"BMJ Open","DOI":"10.1136/bmjopen-2020-040751","ISSN":"2044-6055, 2044-6055","issue":"2","journalAbbreviation":"BMJ Open","language":"en","page":"e040751","source":"DOI.org (Crossref)","title":"Implementation of patient-reported outcome measures and patient-reported experience measures in melanoma clinical quality registries: a systematic review","title-short":"Implementation of patient-reported outcome measures and patient-reported experience measures in melanoma clinical quality registries","volume":"11","author":[{"family":"Blood","given":"Zachary"},{"family":"Tran","given":"Anh"},{"family":"Caleo","given":"Lauren"},{"family":"Saw","given":"Robyn"},{"family":"Dieng","given":"Mbathio"},{"family":"Shackleton","given":"Mark"},{"family":"Soyer","given":"H Peter"},{"family":"Arnold","given":"Chris"},{"family":"Mann","given":"Graham J"},{"family":"Morton","given":"Rachael L"}],"issued":{"date-parts":[["2021",2]]}}}],"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46</w:t>
            </w:r>
            <w:r w:rsidRPr="00C74D08">
              <w:rPr>
                <w:rFonts w:ascii="Calibri" w:eastAsia="Times New Roman" w:hAnsi="Calibri" w:cs="Calibri"/>
              </w:rPr>
              <w:fldChar w:fldCharType="end"/>
            </w:r>
          </w:p>
        </w:tc>
        <w:tc>
          <w:tcPr>
            <w:tcW w:w="3924" w:type="dxa"/>
          </w:tcPr>
          <w:p w14:paraId="38C277E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Implementing patient reported outcome measures in melanoma clinical quality registries</w:t>
            </w:r>
          </w:p>
        </w:tc>
        <w:tc>
          <w:tcPr>
            <w:tcW w:w="1526" w:type="dxa"/>
          </w:tcPr>
          <w:p w14:paraId="177F14B1"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01498520"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arrative synthesis</w:t>
            </w:r>
          </w:p>
        </w:tc>
        <w:tc>
          <w:tcPr>
            <w:tcW w:w="1798" w:type="dxa"/>
          </w:tcPr>
          <w:p w14:paraId="7C84C04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Clinicians</w:t>
            </w:r>
          </w:p>
        </w:tc>
        <w:tc>
          <w:tcPr>
            <w:tcW w:w="2655" w:type="dxa"/>
          </w:tcPr>
          <w:p w14:paraId="0BD1C269"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091BE7F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14</w:t>
            </w:r>
          </w:p>
        </w:tc>
      </w:tr>
      <w:tr w:rsidR="00C74D08" w:rsidRPr="00C74D08" w14:paraId="46A73CDA" w14:textId="77777777" w:rsidTr="000E2CCB">
        <w:tc>
          <w:tcPr>
            <w:tcW w:w="1258" w:type="dxa"/>
          </w:tcPr>
          <w:p w14:paraId="06CD441F"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Boyce et al 2014</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iI7nUKfG","properties":{"formattedCitation":"\\super 56\\nosupersub{}","plainCitation":"56","noteIndex":0},"citationItems":[{"id":4388,"uris":["http://zotero.org/users/4983908/items/WGAKRIU4",["http://zotero.org/users/4983908/items/WGAKRIU4"],["http://zotero.org/users/4983908/items/WGAKRIU4",["http://zotero.org/users/4983908/items/WGAKRIU4"]],["http://zotero.org/users/4983908/items/WGAKRIU4",["http://zotero.org/users/4983908/items/WGAKRIU4"],["http://zotero.org/users/4983908/items/WGAKRIU4",["http://zotero.org/users/4983908/items/WGAKRIU4"]]]],"itemData":{"id":4388,"type":"article-journal","abstract":"OBJECTIVES: To synthesise qualitative studies that investigated the experiences of healthcare professionals with using information from patient-reported outcome measures (PROMs) to improve the quality of care.\nDESIGN: A qualitative systematic review was conducted by searching PubMed, PsycINFO and CINAHL with no time restrictions. Hand searching was also performed. Eligible studies were evaluated using the Critical Appraisal Skills Programme toolkit for qualitative studies. A thematic synthesis identified common themes across studies. Study characteristics were examined to explain differences in findings.\nSETTING: All healthcare settings.\nPARTICIPANTS: Healthcare professionals.\nOUTCOMES: Professionals' views of PROMs after receiving PROMs feedback about individual patients or groups of patients.\nRESULTS: Sixteen studies met the inclusion criteria. Barriers and facilitators to the use of PROMs emerged within four main themes: collecting and incorporating the data (practical), valuing the data (attitudinal), making sense of the data (methodological) and using the data to make changes to patient care (impact).\nCONCLUSIONS: Professionals value PROMs when they are useful for the clinical decision-making process. Practical barriers to the routine use of PROMs are prominent when the correct infrastructure is not in place before commencing data collection and when their use is disruptive to normal work routines. Technology can play a greater role in processing the information in the most efficient manner. Improvements to the interpretability of PROMs should increase their use. Attitudes to the use of PROMs may be improved by engaging professionals in the planning stage of the intervention and by ensuring a high level of transparency around the rationale for data collection.","container-title":"BMJ quality &amp; safety","DOI":"10.1136/bmjqs-2013-002524","ISSN":"2044-5423","issue":"6","language":"eng","note":"PMID: 24505110","page":"508-518","source":"PubMed","title":"The experiences of professionals with using information from patient-reported outcome measures to improve the quality of healthcare: a systematic review of qualitative research","title-short":"The experiences of professionals with using information from patient-reported outcome measures to improve the quality of healthcare","volume":"23","author":[{"family":"Boyce","given":"Maria B."},{"family":"Browne","given":"John P."},{"family":"Greenhalgh","given":"Joanne"}],"issued":{"date-parts":[["2014",6]]}}}],"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56</w:t>
            </w:r>
            <w:r w:rsidRPr="00C74D08">
              <w:rPr>
                <w:rFonts w:ascii="Calibri" w:eastAsia="Times New Roman" w:hAnsi="Calibri" w:cs="Calibri"/>
              </w:rPr>
              <w:fldChar w:fldCharType="end"/>
            </w:r>
          </w:p>
        </w:tc>
        <w:tc>
          <w:tcPr>
            <w:tcW w:w="3924" w:type="dxa"/>
          </w:tcPr>
          <w:p w14:paraId="0BBB1F40"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Experience of professionals using PROMs to improve healthcare quality</w:t>
            </w:r>
          </w:p>
        </w:tc>
        <w:tc>
          <w:tcPr>
            <w:tcW w:w="1526" w:type="dxa"/>
          </w:tcPr>
          <w:p w14:paraId="24AA806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Systematic review </w:t>
            </w:r>
          </w:p>
        </w:tc>
        <w:tc>
          <w:tcPr>
            <w:tcW w:w="2214" w:type="dxa"/>
          </w:tcPr>
          <w:p w14:paraId="3C0C414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Thematic synthesis</w:t>
            </w:r>
          </w:p>
        </w:tc>
        <w:tc>
          <w:tcPr>
            <w:tcW w:w="1798" w:type="dxa"/>
          </w:tcPr>
          <w:p w14:paraId="3D308560"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Clinicians</w:t>
            </w:r>
          </w:p>
        </w:tc>
        <w:tc>
          <w:tcPr>
            <w:tcW w:w="2655" w:type="dxa"/>
          </w:tcPr>
          <w:p w14:paraId="09798C25"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170219DF"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16 </w:t>
            </w:r>
          </w:p>
        </w:tc>
      </w:tr>
      <w:tr w:rsidR="00C74D08" w:rsidRPr="00C74D08" w14:paraId="6615AA22" w14:textId="77777777" w:rsidTr="000E2CCB">
        <w:tc>
          <w:tcPr>
            <w:tcW w:w="1258" w:type="dxa"/>
          </w:tcPr>
          <w:p w14:paraId="18D663E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Briggs et al 2020</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nVvHJzun","properties":{"formattedCitation":"\\super 38\\nosupersub{}","plainCitation":"38","noteIndex":0},"citationItems":[{"id":4379,"uris":["http://zotero.org/users/4983908/items/PMZU8B4P",["http://zotero.org/users/4983908/items/PMZU8B4P"],["http://zotero.org/users/4983908/items/PMZU8B4P",["http://zotero.org/users/4983908/items/PMZU8B4P"]],["http://zotero.org/users/4983908/items/PMZU8B4P",["http://zotero.org/users/4983908/items/PMZU8B4P"],["http://zotero.org/users/4983908/items/PMZU8B4P",["http://zotero.org/users/4983908/items/PMZU8B4P"]]]],"itemData":{"id":4379,"type":"article-journal","abstract":"Objective\nThis systematic review examines the facilitators and barriers to the use of patient-reported outcome measures (PROMs) in outpatient rehabilitation settings and provides strategies to improve care to maximize patient outcomes.\nData Sources\nEleven databases were systematically searched from November 2018 to May 2019.\nStudy Selection\nTwo reviewers independently assessed articles based on the following inclusion criteria: English text, evaluate barriers and facilitators, include PROMs, and occur in an outpatient rehabilitation setting (physical therapy, occupational therapy, speech language pathology, or athletic training). Of the 10,164 articles initially screened, 15 articles were included in this study.\nData Extraction\nData were extracted from the selected articles by 2 independent reviewers and put into an extraction template and into the Consolidated Framework for Implementation Research (CFIR) model. The Appraisal Tool for Cross-Sectional Studies (AXIS) was conducted on each study to assess study design, risk of bias, and reporting quality of the eligible studies.\nData Synthesis\nTen studies were identified as high quality, according to the AXIS. Based on the CFIR model, the top barriers identified focused on clinician training and time in the implementation process, lack of recognized value and knowledge at the individual level, lack of access and support in the inner setting, and inability of patients to complete PROMs in the intervention process. Facilitators were identified as education in the implementation process, support and availability of PROMs in the inner setting, and recognized value at the individual level.\nConclusions\nMore barriers than facilitators have been identified, which is consistent with PROM underuse. Clinicians and administrators should find opportunities to overcome the barriers identified and leverage the facilitators to improve routine PROM use and maximize patient outcomes.","container-title":"Archives of Physical Medicine and Rehabilitation","DOI":"10.1016/j.apmr.2020.04.007","ISSN":"0003-9993","issue":"10","journalAbbreviation":"Archives of Physical Medicine and Rehabilitation","language":"en","page":"1796-1812","source":"ScienceDirect","title":"Implementing Patient-Reported Outcome Measures in Outpatient Rehabilitation Settings: A Systematic Review of Facilitators and Barriers Using the Consolidated Framework for Implementation Research","title-short":"Implementing Patient-Reported Outcome Measures in Outpatient Rehabilitation Settings","volume":"101","author":[{"family":"Briggs","given":"Matthew S."},{"family":"Rethman","given":"Katherine Kozak"},{"family":"Crookes","given":"Justin"},{"family":"Cheek","given":"Fern"},{"family":"Pottkotter","given":"Kristy"},{"family":"McGrath","given":"Shana"},{"family":"DeWitt","given":"John"},{"family":"Harmon-Matthews","given":"Lindsay E."},{"family":"Quatman-Yates","given":"Catherine C."}],"issued":{"date-parts":[["2020",10,1]]}}}],"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38</w:t>
            </w:r>
            <w:r w:rsidRPr="00C74D08">
              <w:rPr>
                <w:rFonts w:ascii="Calibri" w:eastAsia="Times New Roman" w:hAnsi="Calibri" w:cs="Calibri"/>
              </w:rPr>
              <w:fldChar w:fldCharType="end"/>
            </w:r>
          </w:p>
        </w:tc>
        <w:tc>
          <w:tcPr>
            <w:tcW w:w="3924" w:type="dxa"/>
          </w:tcPr>
          <w:p w14:paraId="73C3F759"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Implementing PROMs in outpatient rehabilitation settings</w:t>
            </w:r>
          </w:p>
        </w:tc>
        <w:tc>
          <w:tcPr>
            <w:tcW w:w="1526" w:type="dxa"/>
          </w:tcPr>
          <w:p w14:paraId="3FF50E6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3735CBF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Framework synthesis using Consolidated Framework for Implementation Research (CFIR)</w:t>
            </w:r>
          </w:p>
        </w:tc>
        <w:tc>
          <w:tcPr>
            <w:tcW w:w="1798" w:type="dxa"/>
          </w:tcPr>
          <w:p w14:paraId="25DDF6E8"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4F55DCA6"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2BFEB941"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10 </w:t>
            </w:r>
          </w:p>
        </w:tc>
      </w:tr>
      <w:tr w:rsidR="00C74D08" w:rsidRPr="00C74D08" w14:paraId="106319FA" w14:textId="77777777" w:rsidTr="000E2CCB">
        <w:trPr>
          <w:trHeight w:val="325"/>
        </w:trPr>
        <w:tc>
          <w:tcPr>
            <w:tcW w:w="1258" w:type="dxa"/>
          </w:tcPr>
          <w:p w14:paraId="682CCB0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Campbell et al 2022</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78a718uu8","properties":{"formattedCitation":"\\super 57\\nosupersub{}","plainCitation":"57","noteIndex":0},"citationItems":[{"id":"bEv9nHNv/gHzOgGCt","uris":["http://zotero.org/users/11078274/items/Z5437GXF",["http://zotero.org/users/11078274/items/Z5437GXF"]],"itemData":{"id":241,"type":"article-journal","abstract":"Purpose  Patient-reported outcome measures (PROMs) are increasingly used in clinical settings to inform individual patient care. In-depth understanding of end-users’ experiences may help identify factors that promote or hinder their use in clinical decision-making. We aimed to examine stakeholder perceptions of the utility of using PROMs in clinical practice based on real-life experience.\nMethods  Systematic review searching Medline, Embase and PsychINFO from inception to May 2021. Qualitative studies examining patients’ and/or clinicians’ experiences of using PROMs in clinical settings were included. Study screening and data extraction were performed by two independent reviewers. Qualitative data from included studies was analysed thematically.\nResults  Of 2388 abstracts retrieved, 52 articles reporting 50 studies met eligibility. Five key benefits were identified: (1) promotes active patient involvement (enables goal setting and discussion of sensitive topics); (2) enhances the focus of consultations (prioritizes patient needs); (3) improves quality of care (enables tailored, holistic care and prompts action); (4) enables standardized monitoring of patient outcomes; and (5) enhances the patient–clinician relationship (provides reassurance). Perceived limitations included the capacity of PROMs to shift the focus of consultations; inaccurately estimate problems; raise unrealistic expectations for care; inhibit patient–clinician interaction; lack clinically meaningful information; and not be suitable for all patients.\nConclusion  Both patients and clinicians reported benefits of using PROMs across diverse health conditions and clinical settings, but also highlighted several limitations. These limitations shed some light on why PROM use may not always improve patient outcomes and provide considerations for the design and implementation of future PROM initiatives.","container-title":"Quality of Life Research","DOI":"10.1007/s11136-021-03003-z","ISSN":"0962-9343, 1573-2649","issue":"6","journalAbbreviation":"Qual Life Res","language":"en","page":"1597-1620","source":"DOI.org (Crossref)","title":"Perceived benefits and limitations of using patient-reported outcome measures in clinical practice with individual patients: a systematic review of qualitative studies","title-short":"Perceived benefits and limitations of using patient-reported outcome measures in clinical practice with individual patients","volume":"31","author":[{"family":"Campbell","given":"Rachel"},{"family":"Ju","given":"Angela"},{"family":"King","given":"Madeleine T."},{"family":"Rutherford","given":"Claudia"}],"issued":{"date-parts":[["2022",6]]}}}],"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57</w:t>
            </w:r>
            <w:r w:rsidRPr="00C74D08">
              <w:rPr>
                <w:rFonts w:ascii="Calibri" w:eastAsia="Times New Roman" w:hAnsi="Calibri" w:cs="Calibri"/>
              </w:rPr>
              <w:fldChar w:fldCharType="end"/>
            </w:r>
          </w:p>
        </w:tc>
        <w:tc>
          <w:tcPr>
            <w:tcW w:w="3924" w:type="dxa"/>
          </w:tcPr>
          <w:p w14:paraId="1976460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The benefits and limitations of using patient-reported outcome measures in clinical practice</w:t>
            </w:r>
          </w:p>
        </w:tc>
        <w:tc>
          <w:tcPr>
            <w:tcW w:w="1526" w:type="dxa"/>
          </w:tcPr>
          <w:p w14:paraId="69695CFF"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0A21966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Thematic synthesis</w:t>
            </w:r>
          </w:p>
        </w:tc>
        <w:tc>
          <w:tcPr>
            <w:tcW w:w="1798" w:type="dxa"/>
          </w:tcPr>
          <w:p w14:paraId="4593B93F"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atients, and clinicians</w:t>
            </w:r>
          </w:p>
        </w:tc>
        <w:tc>
          <w:tcPr>
            <w:tcW w:w="2655" w:type="dxa"/>
          </w:tcPr>
          <w:p w14:paraId="4F3678D5"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77C6602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50</w:t>
            </w:r>
          </w:p>
        </w:tc>
      </w:tr>
      <w:tr w:rsidR="00C74D08" w:rsidRPr="00C74D08" w14:paraId="39EB23D8" w14:textId="77777777" w:rsidTr="000E2CCB">
        <w:trPr>
          <w:trHeight w:val="325"/>
        </w:trPr>
        <w:tc>
          <w:tcPr>
            <w:tcW w:w="1258" w:type="dxa"/>
          </w:tcPr>
          <w:p w14:paraId="44E837A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Carfora et al 2022</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1ipimu5m0j","properties":{"formattedCitation":"\\super 58\\nosupersub{}","plainCitation":"58","noteIndex":0},"citationItems":[{"id":"bEv9nHNv/FNDwPhVc","uris":["http://zotero.org/users/11078274/items/NXI9X5QU",["http://zotero.org/users/11078274/items/NXI9X5QU"]],"itemData":{"id":242,"type":"article-journal","abstract":"Background\n              Patient-reported outcome measures (PROMs) or patient-reported outcomes (PROs) are used by clinicians in everyday clinical practice to assess patients’ perceptions of their own health and the healthcare they receive. By providing insight into how illness and interventions impact on patients’ lives, they can help to bridge the gap between clinicians’ expectations and what matters most to the patient. Given increasing focus on patient-centred care, the objective of this meta-synthesis was to summarise the qualitative evidence regarding patients’ perspectives and experiences of the use of PROMs in clinical care.\n            \n            \n              Methods\n              A systematic search of the following databases was undertaken in August 2020: Medline, EMBASE, EMCARE, PsychINFO, Scopus and the Cochrane Library. This review was conducted and reported in line with the Preferred Reporting Items for Systematic Reviews and Meta-Analyses (PRISMA) statement. Methodological quality of the included studies was assessed using the Critical Appraisal Skills Programme checklist for qualitative research (CASP). A meta-ethnographic approach was used for data extraction and meta-synthesis of findings (PROSPERO registration: CRD42020202506).\n            \n            \n              Results\n              Fourteen studies from a range of countries with differing qualitative research methodologies were identified. Three themes were identified, namely ‘patient preferences regarding PROMs’, ‘patient perceived benefits’ and ‘barriers to patient engagement with PROMs’. The perspectives of patients suggested they preferred PROMs that were simple and relevant to their conditions and found benefits in the way they facilitated self-reflection and effective communication with their clinicians. Patients, however, questioned the relevance of some individual questions and purpose.\n            \n            \n              Conclusion\n              PROMs can be a useful tool in the clinical setting by enabling individualisation and patient centred care. This meta-synthesis provides insights into what patients find beneficial as well as barriers to their engagement, highlighting the importance of educating patients about PROMs.","container-title":"PLOS ONE","DOI":"10.1371/journal.pone.0267030","ISSN":"1932-6203","issue":"4","journalAbbreviation":"PLoS ONE","language":"en","page":"e0267030","source":"DOI.org (Crossref)","title":"Patients’ experiences and perspectives of patient-reported outcome measures in clinical care: A systematic review and qualitative meta-synthesis","title-short":"Patients’ experiences and perspectives of patient-reported outcome measures in clinical care","volume":"17","author":[{"family":"Carfora","given":"Liam"},{"family":"Foley","given":"Ciara M."},{"family":"Hagi-Diakou","given":"Phillip"},{"family":"Lesty","given":"Phillip J."},{"family":"Sandstrom","given":"Marianne L."},{"family":"Ramsey","given":"Imogen"},{"family":"Kumar","given":"Saravana"}],"editor":[{"family":"Jayadevappa","given":"Ravishankar"}],"issued":{"date-parts":[["2022",4,21]]}}}],"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58</w:t>
            </w:r>
            <w:r w:rsidRPr="00C74D08">
              <w:rPr>
                <w:rFonts w:ascii="Calibri" w:eastAsia="Times New Roman" w:hAnsi="Calibri" w:cs="Calibri"/>
              </w:rPr>
              <w:fldChar w:fldCharType="end"/>
            </w:r>
          </w:p>
        </w:tc>
        <w:tc>
          <w:tcPr>
            <w:tcW w:w="3924" w:type="dxa"/>
          </w:tcPr>
          <w:p w14:paraId="1BABE57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Experience of patients of patient-reported outcome measures in clinical care</w:t>
            </w:r>
          </w:p>
        </w:tc>
        <w:tc>
          <w:tcPr>
            <w:tcW w:w="1526" w:type="dxa"/>
          </w:tcPr>
          <w:p w14:paraId="2C8F2AB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 and qualitative meta-synthesis</w:t>
            </w:r>
          </w:p>
        </w:tc>
        <w:tc>
          <w:tcPr>
            <w:tcW w:w="2214" w:type="dxa"/>
          </w:tcPr>
          <w:p w14:paraId="0B65E36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Meta-ethnography</w:t>
            </w:r>
          </w:p>
        </w:tc>
        <w:tc>
          <w:tcPr>
            <w:tcW w:w="1798" w:type="dxa"/>
          </w:tcPr>
          <w:p w14:paraId="5ED1C01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atients</w:t>
            </w:r>
          </w:p>
        </w:tc>
        <w:tc>
          <w:tcPr>
            <w:tcW w:w="2655" w:type="dxa"/>
          </w:tcPr>
          <w:p w14:paraId="2FC3B5E9"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p w14:paraId="022666EB" w14:textId="77777777" w:rsidR="00C74D08" w:rsidRPr="00C74D08" w:rsidRDefault="00C74D08" w:rsidP="00C74D08">
            <w:pPr>
              <w:rPr>
                <w:rFonts w:ascii="Calibri" w:eastAsia="Times New Roman" w:hAnsi="Calibri" w:cs="Calibri"/>
              </w:rPr>
            </w:pPr>
          </w:p>
        </w:tc>
        <w:tc>
          <w:tcPr>
            <w:tcW w:w="1079" w:type="dxa"/>
          </w:tcPr>
          <w:p w14:paraId="1646EC7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14</w:t>
            </w:r>
          </w:p>
        </w:tc>
      </w:tr>
      <w:tr w:rsidR="00C74D08" w:rsidRPr="00C74D08" w14:paraId="311C8CC4" w14:textId="77777777" w:rsidTr="000E2CCB">
        <w:trPr>
          <w:trHeight w:val="325"/>
        </w:trPr>
        <w:tc>
          <w:tcPr>
            <w:tcW w:w="1258" w:type="dxa"/>
          </w:tcPr>
          <w:p w14:paraId="0CCAFB4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lastRenderedPageBreak/>
              <w:t>Dorr et al 2022</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2o0nh21hmu","properties":{"formattedCitation":"\\super 55\\nosupersub{}","plainCitation":"55","noteIndex":0},"citationItems":[{"id":"bEv9nHNv/QxIhA66Y","uris":["http://zotero.org/users/11078274/items/AJ756HRM",["http://zotero.org/users/11078274/items/AJ756HRM"]],"itemData":{"id":243,"type":"article-journal","abstract":"Background:  In healthcare, analysing patient-reported outcome measures (PROMs) on an aggregated level can improve and regulate healthcare for specific patient populations (meso level). This mixed-methods systematic review aimed to summarize and describe the effectiveness of quality improvement methods based on aggregated PROMs. Additionally, it aimed to describe barriers, facilitators and lessons learned when using these quality improvement methods.\nMethods:  A mixed-methods systematic review was conducted. Embase, MEDLINE, CINAHL and the Cochrane Library were searched for studies that described, implemented or evaluated a quality improvement method based on aggregated PROMs in the curative hospital setting. Quality assessment was conducted via the Mixed Methods Appraisal Tool. Quantitative data were synthesized into a narrative summary of the characteristics and findings. For the qualitative analysis, a thematic synthesis was conducted.\nResults:  From 2360 unique search records, 13 quantitative and three qualitative studies were included. Four quality improvement methods were identified: benchmarking, plan-do-study-act cycle, dashboards and internal statistical analysis. Five studies reported on the effectiveness of the use of aggregated PROMs, of which four identified no effect and one a positive effect. The qualitative analysis identified the following themes for facilitators and barriers: (1) conceptual (i.e. stakeholders, subjectivity of PROMs, aligning PROMs with clinical data, PROMs versus patient-reported experience measures [PREMs]); (2a) methodological—data collection (i.e. choice, timing, response rate and focus); (2b) methodological—data processing (i.e. representativeness, responsibility, case-mix control, interpretation); (3) practical (i.e. resources).\nConclusion:  The results showed little to no effect of quality improvement methods based on aggregated PROMs, but more empirical research is needed to investigate different quality improvement methods. A shared stakeholder vision, selection of PROMs, timing of measurement and feedback, information on interpretation of data, reduction of","container-title":"Health Research Policy and Systems","DOI":"10.1186/s12961-022-00893-4","ISSN":"1478-4505","issue":"1","journalAbbreviation":"Health Res Policy Sys","language":"en","page":"90","source":"DOI.org (Crossref)","title":"Quality improvements of healthcare trajectories by learning from aggregated patient-reported outcomes: a mixed-methods systematic literature review","title-short":"Quality improvements of healthcare trajectories by learning from aggregated patient-reported outcomes","volume":"20","author":[{"family":"Dorr","given":"Maarten C."},{"family":"Van Hof","given":"K. S."},{"family":"Jelsma","given":"J. G. M."},{"family":"Dronkers","given":"E. A. C."},{"family":"Baatenburg De Jong","given":"R. J."},{"family":"Offerman","given":"M. P. J."},{"family":"De Bruijne","given":"M. C."}],"issued":{"date-parts":[["2022",8,17]]}}}],"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55</w:t>
            </w:r>
            <w:r w:rsidRPr="00C74D08">
              <w:rPr>
                <w:rFonts w:ascii="Calibri" w:eastAsia="Times New Roman" w:hAnsi="Calibri" w:cs="Calibri"/>
              </w:rPr>
              <w:fldChar w:fldCharType="end"/>
            </w:r>
          </w:p>
        </w:tc>
        <w:tc>
          <w:tcPr>
            <w:tcW w:w="3924" w:type="dxa"/>
          </w:tcPr>
          <w:p w14:paraId="621766A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Improving the quality of healthcare trajectories using patient reported outcomes</w:t>
            </w:r>
          </w:p>
        </w:tc>
        <w:tc>
          <w:tcPr>
            <w:tcW w:w="1526" w:type="dxa"/>
          </w:tcPr>
          <w:p w14:paraId="36CAF36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22E8C096"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Quantitative data: Narrative synthesis</w:t>
            </w:r>
          </w:p>
          <w:p w14:paraId="5631123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Qualitative data: Thematic synthesis </w:t>
            </w:r>
          </w:p>
        </w:tc>
        <w:tc>
          <w:tcPr>
            <w:tcW w:w="1798" w:type="dxa"/>
          </w:tcPr>
          <w:p w14:paraId="3395562C"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0317AFA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3EBB4395"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16</w:t>
            </w:r>
          </w:p>
        </w:tc>
      </w:tr>
      <w:tr w:rsidR="00C74D08" w:rsidRPr="00C74D08" w14:paraId="0959274D" w14:textId="77777777" w:rsidTr="000E2CCB">
        <w:tc>
          <w:tcPr>
            <w:tcW w:w="1258" w:type="dxa"/>
          </w:tcPr>
          <w:p w14:paraId="2F50F952" w14:textId="77777777" w:rsidR="00C74D08" w:rsidRPr="00C74D08" w:rsidRDefault="00C74D08" w:rsidP="00C74D08">
            <w:pPr>
              <w:rPr>
                <w:rFonts w:ascii="Calibri" w:eastAsia="Times New Roman" w:hAnsi="Calibri" w:cs="Calibri"/>
              </w:rPr>
            </w:pPr>
            <w:proofErr w:type="spellStart"/>
            <w:r w:rsidRPr="00C74D08">
              <w:rPr>
                <w:rFonts w:ascii="Calibri" w:eastAsia="Times New Roman" w:hAnsi="Calibri" w:cs="Calibri"/>
              </w:rPr>
              <w:t>Easpaig</w:t>
            </w:r>
            <w:proofErr w:type="spellEnd"/>
            <w:r w:rsidRPr="00C74D08">
              <w:rPr>
                <w:rFonts w:ascii="Calibri" w:eastAsia="Times New Roman" w:hAnsi="Calibri" w:cs="Calibri"/>
              </w:rPr>
              <w:t xml:space="preserve"> 2020 et al</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M5rBQPBC","properties":{"formattedCitation":"\\super 45\\nosupersub{}","plainCitation":"45","noteIndex":0},"citationItems":[{"id":10406,"uris":["http://zotero.org/groups/2185430/items/ZB5AW89C",["http://zotero.org/groups/2185430/items/ZB5AW89C"],["http://zotero.org/groups/2185430/items/ZB5AW89C",["http://zotero.org/groups/2185430/items/ZB5AW89C"]],["http://zotero.org/groups/2185430/items/ZB5AW89C",["http://zotero.org/groups/2185430/items/ZB5AW89C"],["http://zotero.org/groups/2185430/items/ZB5AW89C",["http://zotero.org/groups/2185430/items/ZB5AW89C"]]]],"itemData":{"id":10406,"type":"article-journal","abstract":"BACKGROUND: The adoption of Patient Reported Outcome Measures (PROMs) in cancer care has been widely advocated, but little is known about the evidence for the implementation of PROMs in practice. Qualitative research captures the perspectives of health professionals as end-users of PROMs and can be used to inform adoption efforts. This paper presents a systematic review and synthesis of qualitative research conducted to address the question: What are the attitudes of health professionals towards PROMs in oncology, including any barriers and facilitators to the adoption of PROMS, reported in qualitative evidence?\nMETHODS: Systematic searches of qualitative evidence were undertaken in four databases and reviewed using the Preferred Reporting Items for Systematic Reviews and Meta-Analyses guidelines. Studies published in English between 1998 and 2018, which reported qualitative findings about the attitudes of health professionals working in oncology towards PROMs were eligible. Studies were assessed using the Critical Appraisal Skills Programme's Qualitative Research Checklist. A sentiment analysis was conducted on primary text to examine the polarity (neutral, positive or negative) of health professionals' views of PROMs. Qualitative meta-synthesis was conducted using a constant comparative analysis.\nRESULTS: From 1227 articles after duplicates were removed, with 1014 excluded against the screening criteria, 213 full text articles remained and were assessed; 34 studies met the inclusion criteria and were included. The majority of studies were of good quality. Sentiment analysis on primary text demonstrated an overall positive polarity from the expressed opinions of health professionals. The meta-synthesis showed health professionals' attitudes in four domains: identifying patient issues and needs using PROMs; managing and addressing patient issues; the care experience; and the integration of PROMs into clinical practice.\nCONCLUSIONS: From the accounts of health professionals, the fit of PROMs with existing practice, how PROMs are valued, capacity to respond to PROMs and the supports in place, formed the key factors which may impede or promote adoption of PROMs in routine practice. To assist policy-makers and services involved in implementing these initiatives, further evidence is required about the relationship between PROMs data collection and corresponding clinical actions.\nTRIAL REGISTRATION: International Prospective Register of Systematic Reviews (PROSPERO) CRD42019119447, 6th March, 2019.","container-title":"BMC health services research","DOI":"10.1186/s12913-020-4939-7","ISSN":"1472-6963","issue":"1","journalAbbreviation":"BMC Health Serv Res","language":"eng","note":"PMID: 32041593\nPMCID: PMC7011235","page":"102","source":"PubMed","title":"What are the attitudes of health professionals regarding patient reported outcome measures (PROMs) in oncology practice? A mixed-method synthesis of the qualitative evidence","title-short":"What are the attitudes of health professionals regarding patient reported outcome measures (PROMs) in oncology practice?","volume":"20","author":[{"family":"Nic Giolla Easpaig","given":"Bróna"},{"family":"Tran","given":"Yvonne"},{"family":"Bierbaum","given":"Mia"},{"family":"Arnolda","given":"Gaston"},{"family":"Delaney","given":"Geoff P."},{"family":"Liauw","given":"Winston"},{"family":"Ward","given":"Robyn L."},{"family":"Olver","given":"Ian"},{"family":"Currow","given":"David"},{"family":"Girgis","given":"Afaf"},{"family":"Durcinoska","given":"Ivana"},{"family":"Braithwaite","given":"Jeffrey"}],"issued":{"date-parts":[["2020",2,10]]}}}],"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45</w:t>
            </w:r>
            <w:r w:rsidRPr="00C74D08">
              <w:rPr>
                <w:rFonts w:ascii="Calibri" w:eastAsia="Times New Roman" w:hAnsi="Calibri" w:cs="Calibri"/>
              </w:rPr>
              <w:fldChar w:fldCharType="end"/>
            </w:r>
          </w:p>
          <w:p w14:paraId="50798885" w14:textId="77777777" w:rsidR="00C74D08" w:rsidRPr="00C74D08" w:rsidRDefault="00C74D08" w:rsidP="00C74D08">
            <w:pPr>
              <w:rPr>
                <w:rFonts w:ascii="Calibri" w:eastAsia="Times New Roman" w:hAnsi="Calibri" w:cs="Calibri"/>
              </w:rPr>
            </w:pPr>
          </w:p>
        </w:tc>
        <w:tc>
          <w:tcPr>
            <w:tcW w:w="3924" w:type="dxa"/>
          </w:tcPr>
          <w:p w14:paraId="617725F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Attitudes of health professionals to PROMs in oncology</w:t>
            </w:r>
          </w:p>
        </w:tc>
        <w:tc>
          <w:tcPr>
            <w:tcW w:w="1526" w:type="dxa"/>
          </w:tcPr>
          <w:p w14:paraId="32F851C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7B66A326"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entiment analysis followed by thematic synthesis</w:t>
            </w:r>
          </w:p>
        </w:tc>
        <w:tc>
          <w:tcPr>
            <w:tcW w:w="1798" w:type="dxa"/>
          </w:tcPr>
          <w:p w14:paraId="2B8DD0CF"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Clinicians</w:t>
            </w:r>
          </w:p>
        </w:tc>
        <w:tc>
          <w:tcPr>
            <w:tcW w:w="2655" w:type="dxa"/>
          </w:tcPr>
          <w:p w14:paraId="7A904D2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0CED5EC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34</w:t>
            </w:r>
          </w:p>
        </w:tc>
      </w:tr>
      <w:tr w:rsidR="00C74D08" w:rsidRPr="00C74D08" w14:paraId="65D00AC7" w14:textId="77777777" w:rsidTr="000E2CCB">
        <w:trPr>
          <w:trHeight w:val="325"/>
        </w:trPr>
        <w:tc>
          <w:tcPr>
            <w:tcW w:w="1258" w:type="dxa"/>
          </w:tcPr>
          <w:p w14:paraId="3C455AE3" w14:textId="77777777" w:rsidR="00C74D08" w:rsidRPr="00C74D08" w:rsidRDefault="00C74D08" w:rsidP="00C74D08">
            <w:pPr>
              <w:rPr>
                <w:rFonts w:ascii="Calibri" w:eastAsia="Times New Roman" w:hAnsi="Calibri" w:cs="Calibri"/>
              </w:rPr>
            </w:pPr>
            <w:proofErr w:type="spellStart"/>
            <w:r w:rsidRPr="00C74D08">
              <w:rPr>
                <w:rFonts w:ascii="Calibri" w:eastAsia="Times New Roman" w:hAnsi="Calibri" w:cs="Calibri"/>
              </w:rPr>
              <w:t>Eijsink</w:t>
            </w:r>
            <w:proofErr w:type="spellEnd"/>
            <w:r w:rsidRPr="00C74D08">
              <w:rPr>
                <w:rFonts w:ascii="Calibri" w:eastAsia="Times New Roman" w:hAnsi="Calibri" w:cs="Calibri"/>
              </w:rPr>
              <w:t xml:space="preserve"> et al 2023</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2h5asrm15n","properties":{"formattedCitation":"\\super 59\\nosupersub{}","plainCitation":"59","noteIndex":0},"citationItems":[{"id":"bEv9nHNv/NfoXIiYS","uris":["http://zotero.org/users/11078274/items/M472LG42",["http://zotero.org/users/11078274/items/M472LG42"]],"itemData":{"id":244,"type":"article-journal","abstract":"Introduction: For implementation of the value-based health-care (VBHC) concept, use of patientreported outcome measures (PROMs), patient-reported experience measures (PREMs), and clinical out­ comes is crucial. The aim of this study was to summarize published studies on implemented PROMs, PREMs, and clinical-outcomes sets in health-care practice.","container-title":"Expert Review of Pharmacoeconomics &amp; Outcomes Research","DOI":"10.1080/14737167.2023.2136168","ISSN":"1473-7167, 1744-8379","issue":"1","journalAbbreviation":"Expert Review of Pharmacoeconomics &amp; Outcomes Research","language":"en","page":"1-13","source":"DOI.org (Crossref)","title":"Value-based health care in Western countries: a scoping review on the implementation of patient-reported-outcomes sets for hospital-based interventions","title-short":"Value-based health care in Western countries","volume":"23","author":[{"family":"Eijsink","given":"Job F.H."},{"family":"Fabian","given":"Annabel M."},{"family":"Vervoort","given":"Johanna P.M."},{"family":"Al Khayat","given":"Mohamed N.M.T."},{"family":"Boersma","given":"Cornelis"},{"family":"Postma","given":"Maarten J."}],"issued":{"date-parts":[["2023",1,2]]}}}],"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59</w:t>
            </w:r>
            <w:r w:rsidRPr="00C74D08">
              <w:rPr>
                <w:rFonts w:ascii="Calibri" w:eastAsia="Times New Roman" w:hAnsi="Calibri" w:cs="Calibri"/>
              </w:rPr>
              <w:fldChar w:fldCharType="end"/>
            </w:r>
          </w:p>
        </w:tc>
        <w:tc>
          <w:tcPr>
            <w:tcW w:w="3924" w:type="dxa"/>
          </w:tcPr>
          <w:p w14:paraId="4BBC8CD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The implementation of patient reported outcomes in western countries for </w:t>
            </w:r>
            <w:proofErr w:type="gramStart"/>
            <w:r w:rsidRPr="00C74D08">
              <w:rPr>
                <w:rFonts w:ascii="Calibri" w:eastAsia="Times New Roman" w:hAnsi="Calibri" w:cs="Calibri"/>
              </w:rPr>
              <w:t>hospital based</w:t>
            </w:r>
            <w:proofErr w:type="gramEnd"/>
            <w:r w:rsidRPr="00C74D08">
              <w:rPr>
                <w:rFonts w:ascii="Calibri" w:eastAsia="Times New Roman" w:hAnsi="Calibri" w:cs="Calibri"/>
              </w:rPr>
              <w:t xml:space="preserve"> interventions</w:t>
            </w:r>
          </w:p>
        </w:tc>
        <w:tc>
          <w:tcPr>
            <w:tcW w:w="1526" w:type="dxa"/>
          </w:tcPr>
          <w:p w14:paraId="1B7497F6"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coping review</w:t>
            </w:r>
          </w:p>
        </w:tc>
        <w:tc>
          <w:tcPr>
            <w:tcW w:w="2214" w:type="dxa"/>
          </w:tcPr>
          <w:p w14:paraId="62F66925"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arrative synthesis</w:t>
            </w:r>
          </w:p>
        </w:tc>
        <w:tc>
          <w:tcPr>
            <w:tcW w:w="1798" w:type="dxa"/>
          </w:tcPr>
          <w:p w14:paraId="222C93CC"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atients, and clinicians</w:t>
            </w:r>
          </w:p>
        </w:tc>
        <w:tc>
          <w:tcPr>
            <w:tcW w:w="2655" w:type="dxa"/>
          </w:tcPr>
          <w:p w14:paraId="232ECD6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Unclear research question</w:t>
            </w:r>
          </w:p>
          <w:p w14:paraId="558ACF85"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Excluded systematic reviews</w:t>
            </w:r>
          </w:p>
          <w:p w14:paraId="4947F8C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691F035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20</w:t>
            </w:r>
          </w:p>
        </w:tc>
      </w:tr>
      <w:tr w:rsidR="00C74D08" w:rsidRPr="00C74D08" w14:paraId="584B68F4" w14:textId="77777777" w:rsidTr="000E2CCB">
        <w:tc>
          <w:tcPr>
            <w:tcW w:w="1258" w:type="dxa"/>
          </w:tcPr>
          <w:p w14:paraId="793A5CE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Foster et al 2018</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2lT7QlUi","properties":{"formattedCitation":"\\super 12\\nosupersub{}","plainCitation":"12","noteIndex":0},"citationItems":[{"id":125,"uris":["http://zotero.org/users/4983908/items/4G3NXLFI",["http://zotero.org/users/4983908/items/4G3NXLFI"],["http://zotero.org/users/4983908/items/4G3NXLFI",["http://zotero.org/users/4983908/items/4G3NXLFI"]],["http://zotero.org/users/4983908/items/4G3NXLFI",["http://zotero.org/users/4983908/items/4G3NXLFI"],["http://zotero.org/users/4983908/items/4G3NXLFI",["http://zotero.org/users/4983908/items/4G3NXLFI"]]]],"itemData":{"id":125,"type":"article-journal","abstract":"Background\nThere is increasing interest in using Patient Reported Outcome Measures (PROMs) within organisations delivering health related services. However, organisations have had mixed success in implementing PROMs and there is little understanding about why this may be. Thus, the purpose of this study was to identify the facilitators and barriers to implementing PROMs in organisations.\n\nMethod\nA systematic review of reviews was undertaken. Searches were conducted of five electronic databases: MEDLINE, EMBASE, CINAHL, PsycINFO and the Cochrane Database of Systematic Reviews, during the week of the 20th February 2017. Additional search methods included website searching and reference checking. To be included, a publication had to be a review of the literature, describe its methods and include information related to implementing PROMs. The reviews were extracted using a standardised form and assessed for their risk of bias using the Risk of Bias in Systematic Reviews tool. The findings were synthesised using the Consolidated Framework for Implementation Research. The protocol was registered on the International Prospective Register of Systematic Reviews database (PROSPERO) (CRD42017057491).\n\nResults\nInitially 2047 records were identified. After assessing eligibility, six reviews were included. These reviews varied in their review type and focus. Different issues arose at distinct stages of the implementation process. Organisations needed to invest time and resources in two key stages early in the implementation process: ‘designing’ the processes for using PROMs within an organisation; and ‘preparing’ an organisation and its staff. The ‘designing’ stage involved organisations planning not just which PROMs to use and how to administer them, but also how the data would be used for clinical purposes. The ‘preparing’ stage involved getting an organisation and its staff ready to use PROMs, particularly persuading clinicians of the validity and value of PROMs, delivering training, and developing electronic systems. Having an implementation lead overseeing the process and developing the process based on feedback were also identified as facilitating implementation.\n\nConclusion\nOrganisations implementing PROMs need to invest time and resources in ‘designing’ the PROMs strategy and ‘preparing’ the organisation to use PROMs. Focusing on these earlier stages may prevent problems arising when PROMs are used in practice.\n\nElectronic supplementary material\nThe online version of this article (10.1186/s41687-018-0072-3) contains supplementary material, which is available to authorized users.","container-title":"Journal of Patient-Reported Outcomes","DOI":"10.1186/s41687-018-0072-3","ISSN":"2509-8020","journalAbbreviation":"J Patient Rep Outcomes","note":"PMID: 30363333\nPMCID: PMC6170512","source":"PubMed Central","title":"The facilitators and barriers to implementing patient reported outcome measures in organisations delivering health related services: a systematic review of reviews","title-short":"The facilitators and barriers to implementing patient reported outcome measures in organisations delivering health related services","URL":"https://www.ncbi.nlm.nih.gov/pmc/articles/PMC6170512/","volume":"2","author":[{"family":"Foster","given":"Alexis"},{"family":"Croot","given":"Liz"},{"family":"Brazier","given":"John"},{"family":"Harris","given":"Janet"},{"family":"O’Cathain","given":"Alicia"}],"accessed":{"date-parts":[["2020",8,19]]},"issued":{"date-parts":[["2018",10,3]]}}}],"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12</w:t>
            </w:r>
            <w:r w:rsidRPr="00C74D08">
              <w:rPr>
                <w:rFonts w:ascii="Calibri" w:eastAsia="Times New Roman" w:hAnsi="Calibri" w:cs="Calibri"/>
              </w:rPr>
              <w:fldChar w:fldCharType="end"/>
            </w:r>
          </w:p>
        </w:tc>
        <w:tc>
          <w:tcPr>
            <w:tcW w:w="3924" w:type="dxa"/>
          </w:tcPr>
          <w:p w14:paraId="4F0A868C"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Implementing PROMs in healthcare organisations</w:t>
            </w:r>
          </w:p>
        </w:tc>
        <w:tc>
          <w:tcPr>
            <w:tcW w:w="1526" w:type="dxa"/>
          </w:tcPr>
          <w:p w14:paraId="61D87C1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Umbrella review</w:t>
            </w:r>
          </w:p>
        </w:tc>
        <w:tc>
          <w:tcPr>
            <w:tcW w:w="2214" w:type="dxa"/>
          </w:tcPr>
          <w:p w14:paraId="491DEA1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Framework synthesis using Consolidated Framework for Implementation Research (CFIR)</w:t>
            </w:r>
          </w:p>
        </w:tc>
        <w:tc>
          <w:tcPr>
            <w:tcW w:w="1798" w:type="dxa"/>
          </w:tcPr>
          <w:p w14:paraId="1BA9EC0A"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60D10F40"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4F42FF5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6 </w:t>
            </w:r>
          </w:p>
        </w:tc>
      </w:tr>
      <w:tr w:rsidR="00C74D08" w:rsidRPr="00C74D08" w14:paraId="79421B73" w14:textId="77777777" w:rsidTr="000E2CCB">
        <w:trPr>
          <w:trHeight w:val="325"/>
        </w:trPr>
        <w:tc>
          <w:tcPr>
            <w:tcW w:w="1258" w:type="dxa"/>
          </w:tcPr>
          <w:p w14:paraId="60062E2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Garcia Abejas et al 2023</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1ccdgkjgem","properties":{"formattedCitation":"\\super 47\\nosupersub{}","plainCitation":"47","noteIndex":0},"citationItems":[{"id":"bEv9nHNv/OtDvPEqB","uris":["http://zotero.org/users/11078274/items/9SZ7UMG3",["http://zotero.org/users/11078274/items/9SZ7UMG3"]],"itemData":{"id":245,"type":"article-journal","abstract":"Background: Electronic patient-reported outcome measures (ePROMs) are essential to clinical practice and research. The growth of eHealth technologies has provided unprecedented opportunities to collect information systematically through ePROMs. Although they are widely used in scientific research, more evidence is needed to determine their use and implementation in daily clinical practice. For example, when diagnosed, patients with lung cancer are at an advanced stage of the disease. This entails tremendous burden because of high mortality and losses in the different dimensions of the human being. In this case, monitoring symptoms and other outcomes help improve the patient’s quality of life.","container-title":"Journal of Medical Internet Research","DOI":"10.2196/46259","ISSN":"1438-8871","journalAbbreviation":"J Med Internet Res","language":"en","page":"e46259","source":"DOI.org (Crossref)","title":"Improving the Understanding and Managing of the Quality of Life of Patients With Lung Cancer With Electronic Patient-Reported Outcome Measures: Scoping Review","title-short":"Improving the Understanding and Managing of the Quality of Life of Patients With Lung Cancer With Electronic Patient-Reported Outcome Measures","volume":"25","author":[{"family":"García Abejas","given":"Abel"},{"family":"Serra Trullás","given":"Adrià"},{"family":"Sobral","given":"Maria Ana"},{"family":"Canelas","given":"Daniel"},{"family":"Leite Costa","given":"Fábio"},{"family":"Salvador Verges","given":"Àngels"}],"issued":{"date-parts":[["2023",5,3]]}}}],"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47</w:t>
            </w:r>
            <w:r w:rsidRPr="00C74D08">
              <w:rPr>
                <w:rFonts w:ascii="Calibri" w:eastAsia="Times New Roman" w:hAnsi="Calibri" w:cs="Calibri"/>
              </w:rPr>
              <w:fldChar w:fldCharType="end"/>
            </w:r>
          </w:p>
        </w:tc>
        <w:tc>
          <w:tcPr>
            <w:tcW w:w="3924" w:type="dxa"/>
          </w:tcPr>
          <w:p w14:paraId="6824B1D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The use of patient reported outcome measures to improve the quality of life of patients with lung cancer</w:t>
            </w:r>
          </w:p>
        </w:tc>
        <w:tc>
          <w:tcPr>
            <w:tcW w:w="1526" w:type="dxa"/>
          </w:tcPr>
          <w:p w14:paraId="62C800C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coping review</w:t>
            </w:r>
          </w:p>
        </w:tc>
        <w:tc>
          <w:tcPr>
            <w:tcW w:w="2214" w:type="dxa"/>
          </w:tcPr>
          <w:p w14:paraId="2DD3243E"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arrative synthesis</w:t>
            </w:r>
          </w:p>
        </w:tc>
        <w:tc>
          <w:tcPr>
            <w:tcW w:w="1798" w:type="dxa"/>
          </w:tcPr>
          <w:p w14:paraId="182236B7"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7399DC4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Excluded grey literature</w:t>
            </w:r>
          </w:p>
          <w:p w14:paraId="70A55D4C"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12F91909"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12</w:t>
            </w:r>
          </w:p>
        </w:tc>
      </w:tr>
      <w:tr w:rsidR="00C74D08" w:rsidRPr="00C74D08" w14:paraId="3DFC3901" w14:textId="77777777" w:rsidTr="000E2CCB">
        <w:trPr>
          <w:trHeight w:val="325"/>
        </w:trPr>
        <w:tc>
          <w:tcPr>
            <w:tcW w:w="1258" w:type="dxa"/>
          </w:tcPr>
          <w:p w14:paraId="7823F8EB" w14:textId="77777777" w:rsidR="00C74D08" w:rsidRPr="00C74D08" w:rsidRDefault="00C74D08" w:rsidP="00C74D08">
            <w:pPr>
              <w:rPr>
                <w:rFonts w:ascii="Calibri" w:eastAsia="Times New Roman" w:hAnsi="Calibri" w:cs="Calibri"/>
              </w:rPr>
            </w:pPr>
            <w:proofErr w:type="spellStart"/>
            <w:r w:rsidRPr="00C74D08">
              <w:rPr>
                <w:rFonts w:ascii="Calibri" w:eastAsia="Times New Roman" w:hAnsi="Calibri" w:cs="Calibri"/>
              </w:rPr>
              <w:t>Gelkopf</w:t>
            </w:r>
            <w:proofErr w:type="spellEnd"/>
            <w:r w:rsidRPr="00C74D08">
              <w:rPr>
                <w:rFonts w:ascii="Calibri" w:eastAsia="Times New Roman" w:hAnsi="Calibri" w:cs="Calibri"/>
              </w:rPr>
              <w:t xml:space="preserve"> et al 2022</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2dr1pu0hdj","properties":{"formattedCitation":"\\super 39\\nosupersub{}","plainCitation":"39","noteIndex":0},"citationItems":[{"id":"bEv9nHNv/LFcSe0ma","uris":["http://zotero.org/users/11078274/items/XUUDYHGU",["http://zotero.org/users/11078274/items/XUUDYHGU"]],"itemData":{"id":246,"type":"article-journal","abstract":"Purpose: To review and integrate the literature on mental-health-related patient-reported outcome measures (PROMs) and routine outcome measures (ROMs), namely in the domains of goals, characteristics, implementation, settings, measurements and barriers. PROM/ROM aims mainly to ascertain treatment impact in routine clinical practice through systematic service users’ health assessment using standardized self-report, caretaker and/or provider assessment. Data sources: Psych INFO and PubMed including Medline, Biomed Central, EMBASE Psychiatry and Elsevier Science’s Direct. Study selection: Systemized review of literature (2000–2018) on implementation and sustainability of PROMs/ROMs in adult mental health settings (MHS). Data extraction and synthesis: Systemized review of literature (2000–2018) on numerous aspects of PROM/ROM implementation and sustainability in adult MHS worldwide. Results: Based on 103 articles, PROMs/ROMs were implemented mostly in outpatient settings for people with assorted mental health disorders receiving a diversity of services. Frequency of assessments and completion rates varied: one-third of projects had provider assessments; about half had both provider and self-assessments. Barriers to implementation: perceptions that PROM/ROM is intrusive to clinical practice, lack of infrastructure, fear that results may be used for cost containment and service eligibility instead of service quality improvement, difﬁculties with measures, ethical and conﬁdentiality regulations and web security data management regulations. Conclusion: Improving data input systems, sufﬁcient training, regular feedback, measures to increase administrative and logistic support to improve implementation, acceptability, feasibility and sustainability, follow-up assessments and client attrition rate reduction efforts are only some measures needed to enhance PROM/ROM efﬁciency and efﬁcacy.","container-title":"International Journal for Quality in Health Care","DOI":"10.1093/intqhc/mzz133","ISSN":"1353-4505, 1464-3677","issue":"Supplement_1","language":"en","page":"ii13-ii27","source":"DOI.org (Crossref)","title":"A systematic review of patient-reported outcome measurement (PROM) and provider assessment in mental health: goals, implementation, setting, measurement characteristics and barriers","title-short":"A systematic review of patient-reported outcome measurement (PROM) and provider assessment in mental health","volume":"34","author":[{"family":"Gelkopf","given":"Marc"},{"family":"Mazor","given":"Yael"},{"family":"Roe","given":"David"}],"issued":{"date-parts":[["2022",3,31]]}}}],"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39</w:t>
            </w:r>
            <w:r w:rsidRPr="00C74D08">
              <w:rPr>
                <w:rFonts w:ascii="Calibri" w:eastAsia="Times New Roman" w:hAnsi="Calibri" w:cs="Calibri"/>
              </w:rPr>
              <w:fldChar w:fldCharType="end"/>
            </w:r>
          </w:p>
        </w:tc>
        <w:tc>
          <w:tcPr>
            <w:tcW w:w="3924" w:type="dxa"/>
          </w:tcPr>
          <w:p w14:paraId="1711502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Goals, implementation, setting, measurement characteristics and barriers of using PROMs in mental health services </w:t>
            </w:r>
          </w:p>
        </w:tc>
        <w:tc>
          <w:tcPr>
            <w:tcW w:w="1526" w:type="dxa"/>
          </w:tcPr>
          <w:p w14:paraId="0E3D8B1E"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6A0EBD49"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arrative synthesis</w:t>
            </w:r>
          </w:p>
        </w:tc>
        <w:tc>
          <w:tcPr>
            <w:tcW w:w="1798" w:type="dxa"/>
          </w:tcPr>
          <w:p w14:paraId="52808CFC"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28AD75DE"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Excluded grey literature</w:t>
            </w:r>
          </w:p>
          <w:p w14:paraId="218F82B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199681BF"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103</w:t>
            </w:r>
          </w:p>
        </w:tc>
      </w:tr>
      <w:tr w:rsidR="00C74D08" w:rsidRPr="00C74D08" w14:paraId="26B493D8" w14:textId="77777777" w:rsidTr="000E2CCB">
        <w:trPr>
          <w:trHeight w:val="325"/>
        </w:trPr>
        <w:tc>
          <w:tcPr>
            <w:tcW w:w="1258" w:type="dxa"/>
          </w:tcPr>
          <w:p w14:paraId="1023B32F" w14:textId="77777777" w:rsidR="00C74D08" w:rsidRPr="00C74D08" w:rsidRDefault="00C74D08" w:rsidP="00C74D08">
            <w:pPr>
              <w:rPr>
                <w:rFonts w:ascii="Calibri" w:eastAsia="Times New Roman" w:hAnsi="Calibri" w:cs="Calibri"/>
              </w:rPr>
            </w:pPr>
            <w:proofErr w:type="spellStart"/>
            <w:r w:rsidRPr="00C74D08">
              <w:rPr>
                <w:rFonts w:ascii="Calibri" w:eastAsia="Times New Roman" w:hAnsi="Calibri" w:cs="Calibri"/>
              </w:rPr>
              <w:t>Glenwright</w:t>
            </w:r>
            <w:proofErr w:type="spellEnd"/>
            <w:r w:rsidRPr="00C74D08">
              <w:rPr>
                <w:rFonts w:ascii="Calibri" w:eastAsia="Times New Roman" w:hAnsi="Calibri" w:cs="Calibri"/>
              </w:rPr>
              <w:t xml:space="preserve"> et al 2023</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1tq36bosgk","properties":{"formattedCitation":"\\super 54\\nosupersub{}","plainCitation":"54","noteIndex":0},"citationItems":[{"id":"bEv9nHNv/p3CadDDz","uris":["http://zotero.org/users/11078274/items/86C5PZH9",["http://zotero.org/users/11078274/items/86C5PZH9"]],"itemData":{"id":247,"type":"article-journal","abstract":"Objective  This systematic literature review aimed to identify factors that influence the implementation of electronic patient-reported outcome measures (ePROMs) and patient-reported experience measures (ePREMs) in healthcare settings.\nIntroduction  Improvements in health care through increased patient engagement have gained traction in recent years. Patient-reported outcome measures (PROMs) and patient-reported experience measures (PREMs) are tools used to improve the quality of care from the patient perspective. The influence of implementing PROMs and PREMs using electronic information systems (ePROMs and ePREMs) is not well understood. Inclusion criteria  Studies with information related to the implementation of ePROMs and/or ePREMs with a focus on health-related services, irrespective of provider type, were included.\nMethods  A literature search of peer-reviewed databases was conducted on the 24th of January 2022 for articles about barriers and facilitators of the implementation of ePROMs/ePREMs in healthcare settings. Two reviewers independently extracted relevant findings from the included studies and performed a descriptive code-based synthesis before collaboratively creating a final consensus set of code categories, which were then mapped to the consolidated framework of implementation research (CFIR). Study quality was appraised using a mixed-methods appraisal tool (MMAT ).\nResults  24 studies were eligible for inclusion in the screening of 626 nonduplicate studies. Quality assessment using the MMAT revealed that 20/24 studies met at least 60% of the MMAT criteria. Ninety-six code categories were identified and mapped to the constructs across all CFIR domains.\nConclusion  To guide the effective implementation of ePROMs/ePREMs in healthcare settings, factors shown to influence their implementation have been summarised as an implementation checklist for adoption and use by clinicians, organisations, and policymakers.","container-title":"Journal of Patient-Reported Outcomes","DOI":"10.1186/s41687-023-00554-2","ISSN":"2509-8020","issue":"1","journalAbbreviation":"J Patient Rep Outcomes","language":"en","page":"13","source":"DOI.org (Crossref)","title":"Facilitators and barriers to implementing electronic patient-reported outcome and experience measures in a health care setting: a systematic review","title-short":"Facilitators and barriers to implementing electronic patient-reported outcome and experience measures in a health care setting","volume":"7","author":[{"family":"Glenwright","given":"Ben G."},{"family":"Simmich","given":"Joshua"},{"family":"Cottrell","given":"Michelle"},{"family":"O’Leary","given":"Shaun P."},{"family":"Sullivan","given":"Clair"},{"family":"Pole","given":"Jason D."},{"family":"Russell","given":"Trevor"}],"issued":{"date-parts":[["2023",2,14]]}}}],"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54</w:t>
            </w:r>
            <w:r w:rsidRPr="00C74D08">
              <w:rPr>
                <w:rFonts w:ascii="Calibri" w:eastAsia="Times New Roman" w:hAnsi="Calibri" w:cs="Calibri"/>
              </w:rPr>
              <w:fldChar w:fldCharType="end"/>
            </w:r>
          </w:p>
        </w:tc>
        <w:tc>
          <w:tcPr>
            <w:tcW w:w="3924" w:type="dxa"/>
          </w:tcPr>
          <w:p w14:paraId="449DC10E"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The facilitators and barriers to implementing electronic patient reported outcome measures in healthcare</w:t>
            </w:r>
          </w:p>
        </w:tc>
        <w:tc>
          <w:tcPr>
            <w:tcW w:w="1526" w:type="dxa"/>
          </w:tcPr>
          <w:p w14:paraId="73040BA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7D3FF02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Framework synthesis using Consolidated Framework for Implementation Research (CFIR)</w:t>
            </w:r>
          </w:p>
        </w:tc>
        <w:tc>
          <w:tcPr>
            <w:tcW w:w="1798" w:type="dxa"/>
          </w:tcPr>
          <w:p w14:paraId="18EC7344"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420EB79E"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Excluded studies with &lt;75% usage of </w:t>
            </w:r>
            <w:proofErr w:type="spellStart"/>
            <w:r w:rsidRPr="00C74D08">
              <w:rPr>
                <w:rFonts w:ascii="Calibri" w:eastAsia="Times New Roman" w:hAnsi="Calibri" w:cs="Calibri"/>
              </w:rPr>
              <w:t>ePROMs</w:t>
            </w:r>
            <w:proofErr w:type="spellEnd"/>
          </w:p>
        </w:tc>
        <w:tc>
          <w:tcPr>
            <w:tcW w:w="1079" w:type="dxa"/>
          </w:tcPr>
          <w:p w14:paraId="49A6FFE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24</w:t>
            </w:r>
          </w:p>
        </w:tc>
      </w:tr>
      <w:tr w:rsidR="00C74D08" w:rsidRPr="00C74D08" w14:paraId="47A46606" w14:textId="77777777" w:rsidTr="000E2CCB">
        <w:tc>
          <w:tcPr>
            <w:tcW w:w="1258" w:type="dxa"/>
          </w:tcPr>
          <w:p w14:paraId="7898852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Greenhalgh et al 2017</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GaGrheyl","properties":{"formattedCitation":"\\super 10\\nosupersub{}","plainCitation":"10","noteIndex":0},"citationItems":[{"id":4386,"uris":["http://zotero.org/users/4983908/items/NQD5SWXM",["http://zotero.org/users/4983908/items/NQD5SWXM"],["http://zotero.org/users/4983908/items/NQD5SWXM",["http://zotero.org/users/4983908/items/NQD5SWXM"]],["http://zotero.org/users/4983908/items/NQD5SWXM",["http://zotero.org/users/4983908/items/NQD5SWXM"],["http://zotero.org/users/4983908/items/NQD5SWXM",["http://zotero.org/users/4983908/items/NQD5SWXM"]]]],"itemData":{"id":4386,"type":"book","abstract":"The feedback of patient-reported outcome measures (PROMs) data is intended to support the care of individual patients and to act as a quality improvement (QI) strategy., To (1) identify the ideas and assumptions underlying how individual and aggregated PROMs data are intended to improve patient care, and (2) review the evidence to examine the circumstances in which and processes through which PROMs feedback improves patient care., Two separate but related realist syntheses: (1) feedback of aggregate PROMs and performance data to improve patient care, and (2) feedback of individual PROMs data to improve patient care., Aggregate – feedback and public reporting of PROMs, patient experience data and performance data to hospital providers and primary care organisations. Individual – feedback of PROMs in oncology, palliative care and the care of people with mental health problems in primary and secondary care settings., Aggregate – providers’ responses, attitudes and experiences of using PROMs and performance data to improve patient care. Individual – providers’ and patients’ experiences of using PROMs data to raise issues with clinicians, change clinicians’ communication practices, change patient management and improve patient well-being., Searches of electronic databases and forwards and backwards citation tracking., Realist synthesis to identify, test and refine programme theories about when, how and why PROMs feedback leads to improvements in patient care., Providers were more likely to take steps to improve patient care in response to the feedback and public reporting of aggregate PROMs and performance data if they perceived that these data were credible, were aimed at improving patient care, and were timely and provided a clear indication of the source of the problem. However, implementing substantial and sustainable improvement to patient care required system-wide approaches. In the care of individual patients, PROMs function more as a tool to support patients in raising issues with clinicians than they do in substantially changing clinicians’ communication practices with patients. Patients valued both standardised and individualised PROMs as a tool to raise issues, but thought is required as to which patients may benefit and which may not. In settings such as palliative care and psychotherapy, clinicians viewed individualised PROMs as useful to build rapport and support the therapeutic process. PROMs feedback did not substantially shift clinicians’ communication practices or focus discussion on psychosocial issues; this required a shift in clinicians’ perceptions of their remit., There was a paucity of research examining the feedback of aggregate PROMs data to providers, and we drew on evidence from interventions with similar programme theories (other forms of performance data) to test our theories., PROMs data act as ‘tin openers’ rather than ‘dials’. Providers need more support and guidance on how to collect their own internal data, how to rule out alternative explanations for their outlier status and how to explore the possible causes of their outlier status. There is also tension between PROMs as a QI strategy versus their use in the care of individual patients; PROMs that clinicians find useful in assessing patients, such as individualised measures, are not useful as indicators of service quality., Future research should (1) explore how differently performing providers have responded to aggregate PROMs feedback, and how organisations have collected PROMs data both for individual patient care and to improve service quality; and (2) explore whether or not and how incorporating PROMs into patients’ electronic records allows multiple different clinicians to receive PROMs feedback, discuss it with patients and act on the data to improve patient care., This study is registered as PROSPERO CRD42013005938., The National Institute for Health Research Health Services and Delivery Research programme.","call-number":"NBK409450","collection-title":"Health Services and Delivery Research","event-place":"Southampton (UK)","language":"eng","license":"Copyright © Queen’s Printer and Controller of HMSO 2017. This work was produced by Greenhalgh et al. under the terms of a commissioning contract issued by the Secretary of State for Health.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28121094","publisher":"NIHR Journals Library","publisher-place":"Southampton (UK)","source":"PubMed","title":"Functionality and feedback: a realist synthesis of the collation, interpretation and utilisation of patient-reported outcome measures data to improve patient care","title-short":"Functionality and feedback","URL":"http://www.ncbi.nlm.nih.gov/books/NBK409450/","author":[{"family":"Greenhalgh","given":"Joanne"},{"family":"Dalkin","given":"Sonia"},{"family":"Gooding","given":"Kate"},{"family":"Gibbons","given":"Elizabeth"},{"family":"Wright","given":"Judy"},{"family":"Meads","given":"David"},{"family":"Black","given":"Nick"},{"family":"Valderas","given":"Jose Maria"},{"family":"Pawson","given":"Ray"}],"accessed":{"date-parts":[["2020",10,6]]},"issued":{"date-parts":[["2017"]]}}}],"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10</w:t>
            </w:r>
            <w:r w:rsidRPr="00C74D08">
              <w:rPr>
                <w:rFonts w:ascii="Calibri" w:eastAsia="Times New Roman" w:hAnsi="Calibri" w:cs="Calibri"/>
              </w:rPr>
              <w:fldChar w:fldCharType="end"/>
            </w:r>
          </w:p>
        </w:tc>
        <w:tc>
          <w:tcPr>
            <w:tcW w:w="3924" w:type="dxa"/>
          </w:tcPr>
          <w:p w14:paraId="0E39388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Collation, interpretation and use of PROMs to improve patient care</w:t>
            </w:r>
          </w:p>
        </w:tc>
        <w:tc>
          <w:tcPr>
            <w:tcW w:w="1526" w:type="dxa"/>
          </w:tcPr>
          <w:p w14:paraId="4439992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Realist review</w:t>
            </w:r>
          </w:p>
          <w:p w14:paraId="70B4993F" w14:textId="77777777" w:rsidR="00C74D08" w:rsidRPr="00C74D08" w:rsidRDefault="00C74D08" w:rsidP="00C74D08">
            <w:pPr>
              <w:rPr>
                <w:rFonts w:ascii="Calibri" w:eastAsia="Times New Roman" w:hAnsi="Calibri" w:cs="Calibri"/>
              </w:rPr>
            </w:pPr>
          </w:p>
        </w:tc>
        <w:tc>
          <w:tcPr>
            <w:tcW w:w="2214" w:type="dxa"/>
          </w:tcPr>
          <w:p w14:paraId="5B67F54E"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Realist synthesis</w:t>
            </w:r>
          </w:p>
        </w:tc>
        <w:tc>
          <w:tcPr>
            <w:tcW w:w="1798" w:type="dxa"/>
          </w:tcPr>
          <w:p w14:paraId="3E3A8F12"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678F884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086C8E86"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36</w:t>
            </w:r>
          </w:p>
        </w:tc>
      </w:tr>
      <w:tr w:rsidR="00C74D08" w:rsidRPr="00C74D08" w14:paraId="0829CC00" w14:textId="77777777" w:rsidTr="000E2CCB">
        <w:tc>
          <w:tcPr>
            <w:tcW w:w="1258" w:type="dxa"/>
          </w:tcPr>
          <w:p w14:paraId="08EAC8A1"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lastRenderedPageBreak/>
              <w:t>Greenhalgh et al 2018</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TaiPKNjn","properties":{"formattedCitation":"\\super 4\\nosupersub{}","plainCitation":"4","noteIndex":0},"citationItems":[{"id":4912,"uris":["http://zotero.org/users/4983908/items/ZHGLQTJ8",["http://zotero.org/users/4983908/items/ZHGLQTJ8"],["http://zotero.org/users/4983908/items/ZHGLQTJ8",["http://zotero.org/users/4983908/items/ZHGLQTJ8"]],["http://zotero.org/users/4983908/items/ZHGLQTJ8",["http://zotero.org/users/4983908/items/ZHGLQTJ8"],["http://zotero.org/users/4983908/items/ZHGLQTJ8",["http://zotero.org/users/4983908/items/ZHGLQTJ8"]]]],"itemData":{"id":4912,"type":"article-journal","abstract":"Objectives Internationally, there has been considerable debate about the role of data in supporting quality improvement in health care. Our objective was to understand how, why and in what circumstances the feedback of aggregated patient-reported outcome measures data improved patient care. Methods We conducted a realist synthesis. We identified three main programme theories underlying the use of patient-reported outcome measures as a quality improvement strategy and expressed them as nine 'if then' propositions. We identified international evidence to test these propositions through searches of electronic databases and citation tracking, and supplemented our synthesis with evidence from similar forms of performance data. We synthesized this evidence through comparing the mechanisms and impact of patient-reported outcome measures and other performance data on quality improvement in different contexts. Results Three programme theories were identified: supporting patient choice, improving accountability and enabling providers to compare their performance with others. Relevant contextual factors were extent of public disclosure, use of financial incentives, perceived credibility of the data and the practicality of the results. Available evidence suggests that patients or their agents rarely use any published performance data when selecting a provider. The perceived motivation behind public reporting is an important determinant of how providers respond. When clinicians perceived that performance indicators were not credible but were incentivized to collect them, gaming or manipulation of data occurred. Outcome data do not provide information on the cause of poor care: providers needed to integrate and interpret patient-reported outcome measures and other outcome data in the context of other data. Lack of timeliness of performance data constrains their impact. Conclusions Although there is only limited research evidence to support some widely held theories of how aggregated patient-reported outcome measures data stimulate quality improvement, several lessons emerge from interventions sharing the same programme theories to help guide the increasing use of these measures.","container-title":"Journal of Health Services Research &amp; Policy","DOI":"10.1177/1355819617740925","ISSN":"1758-1060","issue":"1","journalAbbreviation":"J Health Serv Res Policy","language":"eng","note":"PMID: 29260592\nPMCID: PMC5768260","page":"57-65","source":"PubMed","title":"How do aggregated patient-reported outcome measures data stimulate health care improvement? A realist synthesis","title-short":"How do aggregated patient-reported outcome measures data stimulate health care improvement?","volume":"23","author":[{"family":"Greenhalgh","given":"Joanne"},{"family":"Dalkin","given":"Sonia"},{"family":"Gibbons","given":"Elizabeth"},{"family":"Wright","given":"Judy"},{"family":"Valderas","given":"Jose Maria"},{"family":"Meads","given":"David"},{"family":"Black","given":"Nick"}],"issued":{"date-parts":[["2018",1]]}}}],"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szCs w:val="24"/>
                <w:vertAlign w:val="superscript"/>
              </w:rPr>
              <w:t>4</w:t>
            </w:r>
            <w:r w:rsidRPr="00C74D08">
              <w:rPr>
                <w:rFonts w:ascii="Calibri" w:eastAsia="Times New Roman" w:hAnsi="Calibri" w:cs="Calibri"/>
              </w:rPr>
              <w:fldChar w:fldCharType="end"/>
            </w:r>
          </w:p>
        </w:tc>
        <w:tc>
          <w:tcPr>
            <w:tcW w:w="3924" w:type="dxa"/>
          </w:tcPr>
          <w:p w14:paraId="321F70C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The use of aggregated patient-reported outcome measures data to stimulate health care improvement</w:t>
            </w:r>
          </w:p>
        </w:tc>
        <w:tc>
          <w:tcPr>
            <w:tcW w:w="1526" w:type="dxa"/>
          </w:tcPr>
          <w:p w14:paraId="7B3737A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Realist </w:t>
            </w:r>
          </w:p>
          <w:p w14:paraId="105F9B1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review</w:t>
            </w:r>
          </w:p>
        </w:tc>
        <w:tc>
          <w:tcPr>
            <w:tcW w:w="2214" w:type="dxa"/>
          </w:tcPr>
          <w:p w14:paraId="3ECDF136"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Realist synthesis</w:t>
            </w:r>
          </w:p>
        </w:tc>
        <w:tc>
          <w:tcPr>
            <w:tcW w:w="1798" w:type="dxa"/>
          </w:tcPr>
          <w:p w14:paraId="7DAB8A5E"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38E82B9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3DDDFC6E"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68</w:t>
            </w:r>
          </w:p>
        </w:tc>
      </w:tr>
      <w:tr w:rsidR="00C74D08" w:rsidRPr="00C74D08" w14:paraId="7BA52FA1" w14:textId="77777777" w:rsidTr="000E2CCB">
        <w:tc>
          <w:tcPr>
            <w:tcW w:w="1258" w:type="dxa"/>
          </w:tcPr>
          <w:p w14:paraId="4683CCC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Greenhalgh et al 2018</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G4tp8CL","properties":{"formattedCitation":"\\super 5\\nosupersub{}","plainCitation":"5","noteIndex":0},"citationItems":[{"id":4913,"uris":["http://zotero.org/users/4983908/items/IHYP6A2J",["http://zotero.org/users/4983908/items/IHYP6A2J"],["http://zotero.org/users/4983908/items/IHYP6A2J",["http://zotero.org/users/4983908/items/IHYP6A2J"]],["http://zotero.org/users/4983908/items/IHYP6A2J",["http://zotero.org/users/4983908/items/IHYP6A2J"],["http://zotero.org/users/4983908/items/IHYP6A2J",["http://zotero.org/users/4983908/items/IHYP6A2J"]]]],"itemData":{"id":4913,"type":"article-journal","abstract":"Background: In this paper, we report the findings of a realist synthesis that aimed to understand how and in what circumstances patient reported outcome measures (PROMs) support patient-clinician communication and subsequent care processes and outcomes in clinical care. We tested two overarching programme theories: (1) PROMs completion prompts a process of self-reflection and supports patients to raise issues with clinicians and (2) PROMs scores raise clinicians' awareness of patients' problems and prompts discussion and action. We examined how the structure of the PROM and care context shaped the ways in which PROMs support clinician-patient communication and subsequent care processes.\nResults: PROMs completion prompts patients to reflect on their health and gives them permission to raise issues with clinicians. However, clinicians found standardised PROMs completion during patient assessments sometimes constrained rather than supported communication. In response, clinicians adapted their use of PROMs to render them compatible with the ongoing management of patient relationships. Individualised PROMs supported dialogue by enabling the patient to tell their story. In oncology, PROMs completion outside of the consultation enabled clinicians to identify problematic symptoms when the PROM acted as a substitute rather than addition to the clinical encounter and when the PROM focused on symptoms and side effects, rather than health related quality of life (HRQoL). Patients did not always feel it was appropriate to discuss emotional, functional or HRQoL issues with doctors and doctors did not perceive this was within their remit.\nConclusions: This paper makes two important contributions to the literature. First, our findings show that PROMs completion is not a neutral act of information retrieval but can change how patients think about their condition. Second, our findings reveal that the ways in which clinicians use PROMs is shaped by their relationships with patients and professional roles and boundaries. Future research should examine how PROMs completion and feedback shapes and is influenced by the process of building relationships with patients, rather than just their impact on information exchange and decision making.","container-title":"Journal of Patient-Reported Outcomes","DOI":"10.1186/s41687-018-0061-6","ISSN":"2509-8020","journalAbbreviation":"J Patient Rep Outcomes","language":"eng","note":"PMID: 30294712\nPMCID: PMC6153194","page":"42","source":"PubMed","title":"How do patient reported outcome measures (PROMs) support clinician-patient communication and patient care? A realist synthesis","title-short":"How do patient reported outcome measures (PROMs) support clinician-patient communication and patient care?","volume":"2","author":[{"family":"Greenhalgh","given":"Joanne"},{"family":"Gooding","given":"Kate"},{"family":"Gibbons","given":"Elizabeth"},{"family":"Dalkin","given":"Sonia"},{"family":"Wright","given":"Judy"},{"family":"Valderas","given":"Jose"},{"family":"Black","given":"Nick"}],"issued":{"date-parts":[["2018",12]]}}}],"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szCs w:val="24"/>
                <w:vertAlign w:val="superscript"/>
              </w:rPr>
              <w:t>5</w:t>
            </w:r>
            <w:r w:rsidRPr="00C74D08">
              <w:rPr>
                <w:rFonts w:ascii="Calibri" w:eastAsia="Times New Roman" w:hAnsi="Calibri" w:cs="Calibri"/>
              </w:rPr>
              <w:fldChar w:fldCharType="end"/>
            </w:r>
          </w:p>
        </w:tc>
        <w:tc>
          <w:tcPr>
            <w:tcW w:w="3924" w:type="dxa"/>
          </w:tcPr>
          <w:p w14:paraId="4953D1A6"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The use of patient reported outcome measures to support clinician-patient communication and patient care </w:t>
            </w:r>
          </w:p>
        </w:tc>
        <w:tc>
          <w:tcPr>
            <w:tcW w:w="1526" w:type="dxa"/>
          </w:tcPr>
          <w:p w14:paraId="2F9EA19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Realist </w:t>
            </w:r>
          </w:p>
          <w:p w14:paraId="73AA51AE"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review</w:t>
            </w:r>
          </w:p>
        </w:tc>
        <w:tc>
          <w:tcPr>
            <w:tcW w:w="2214" w:type="dxa"/>
          </w:tcPr>
          <w:p w14:paraId="680C7E0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Realist synthesis</w:t>
            </w:r>
          </w:p>
        </w:tc>
        <w:tc>
          <w:tcPr>
            <w:tcW w:w="1798" w:type="dxa"/>
          </w:tcPr>
          <w:p w14:paraId="424B3865"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atients, and clinicians</w:t>
            </w:r>
          </w:p>
        </w:tc>
        <w:tc>
          <w:tcPr>
            <w:tcW w:w="2655" w:type="dxa"/>
          </w:tcPr>
          <w:p w14:paraId="5ABF457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76D8F11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39</w:t>
            </w:r>
          </w:p>
        </w:tc>
      </w:tr>
      <w:tr w:rsidR="00C74D08" w:rsidRPr="00C74D08" w14:paraId="210EA10D" w14:textId="77777777" w:rsidTr="000E2CCB">
        <w:tc>
          <w:tcPr>
            <w:tcW w:w="1258" w:type="dxa"/>
          </w:tcPr>
          <w:p w14:paraId="0B212981"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Howell et al 2015</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GwQ0ueiW","properties":{"formattedCitation":"\\super 42\\nosupersub{}","plainCitation":"42","noteIndex":0},"citationItems":[{"id":4385,"uris":["http://zotero.org/users/4983908/items/IY95TFBI",["http://zotero.org/users/4983908/items/IY95TFBI"],["http://zotero.org/users/4983908/items/IY95TFBI",["http://zotero.org/users/4983908/items/IY95TFBI"]],["http://zotero.org/users/4983908/items/IY95TFBI",["http://zotero.org/users/4983908/items/IY95TFBI"],["http://zotero.org/users/4983908/items/IY95TFBI",["http://zotero.org/users/4983908/items/IY95TFBI"]]]],"itemData":{"id":4385,"type":"article-journal","abstract":"BACKGROUND: This review focused on the identification of patient-reported outcome measures (PROMs) used in routine cancer clinical practice, the impact on patient, provider, and system outcomes, and the implementation factors influencing uptake.\nMETHODS: A scoping review of the published health literature was conducted using empirical databases, namely, Ovid Medline (2003 to September 2013), CINAHL (2003-2013) and PsycINFO (2003-2013). Scoping reviews are systematic literature reviews in a broad topic area that provide relevant and quantified results about the knowledge available on a particular topic and aim to rapidly map and synthesize the evidence to emphasize what is known.\nRESULTS: From a total of 2447 unique publications, 30 articles that met eligibility criteria were reviewed. PRO use appears to be acceptable to patients, enables earlier detection of symptoms and may improve communication between clinicians and patients. However, the impact of routine PROMs collection on health outcomes is less clear and high-quality research is still warranted.\nCONCLUSION: PROMs use in routine cancer clinical practice is growing with improvements on essential care processes shown but a number of implementation barriers must still be addressed. The lack of standardization in PROMs used in cancer organizations may make it difficult to use these data for quality monitoring in the future.","container-title":"Annals of Oncology: Official Journal of the European Society for Medical Oncology","DOI":"10.1093/annonc/mdv181","ISSN":"1569-8041","issue":"9","language":"eng","note":"PMID: 25888610","page":"1846-1858","source":"PubMed","title":"Patient-reported outcomes in routine cancer clinical practice: a scoping review of use, impact on health outcomes, and implementation factors","title-short":"Patient-reported outcomes in routine cancer clinical practice","volume":"26","author":[{"family":"Howell","given":"D."},{"family":"Molloy","given":"S."},{"family":"Wilkinson","given":"K."},{"family":"Green","given":"E."},{"family":"Orchard","given":"K."},{"family":"Wang","given":"K."},{"family":"Liberty","given":"J."}],"issued":{"date-parts":[["2015",9]]}}}],"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42</w:t>
            </w:r>
            <w:r w:rsidRPr="00C74D08">
              <w:rPr>
                <w:rFonts w:ascii="Calibri" w:eastAsia="Times New Roman" w:hAnsi="Calibri" w:cs="Calibri"/>
              </w:rPr>
              <w:fldChar w:fldCharType="end"/>
            </w:r>
          </w:p>
        </w:tc>
        <w:tc>
          <w:tcPr>
            <w:tcW w:w="3924" w:type="dxa"/>
          </w:tcPr>
          <w:p w14:paraId="1241F0A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Use, impact on health outcomes, and implementation of PROMs in cancer care</w:t>
            </w:r>
          </w:p>
        </w:tc>
        <w:tc>
          <w:tcPr>
            <w:tcW w:w="1526" w:type="dxa"/>
          </w:tcPr>
          <w:p w14:paraId="06B96E9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coping review</w:t>
            </w:r>
          </w:p>
        </w:tc>
        <w:tc>
          <w:tcPr>
            <w:tcW w:w="2214" w:type="dxa"/>
          </w:tcPr>
          <w:p w14:paraId="12D45460"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Narrative synthesis</w:t>
            </w:r>
          </w:p>
        </w:tc>
        <w:tc>
          <w:tcPr>
            <w:tcW w:w="1798" w:type="dxa"/>
          </w:tcPr>
          <w:p w14:paraId="76B59F3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atients, and clinicians</w:t>
            </w:r>
          </w:p>
        </w:tc>
        <w:tc>
          <w:tcPr>
            <w:tcW w:w="2655" w:type="dxa"/>
          </w:tcPr>
          <w:p w14:paraId="30AA17F6"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Unclear research question</w:t>
            </w:r>
          </w:p>
          <w:p w14:paraId="0866128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4EE0CC6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30 </w:t>
            </w:r>
          </w:p>
        </w:tc>
      </w:tr>
      <w:tr w:rsidR="00C74D08" w:rsidRPr="00C74D08" w14:paraId="5356B15D" w14:textId="77777777" w:rsidTr="000E2CCB">
        <w:trPr>
          <w:trHeight w:val="325"/>
        </w:trPr>
        <w:tc>
          <w:tcPr>
            <w:tcW w:w="1258" w:type="dxa"/>
          </w:tcPr>
          <w:p w14:paraId="49453F7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Hyland et al 2022</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3lr8665ql","properties":{"formattedCitation":"\\super 60\\nosupersub{}","plainCitation":"60","noteIndex":0},"citationItems":[{"id":"bEv9nHNv/ddz9Aq2i","uris":["http://zotero.org/users/11078274/items/VYPKSNZT",["http://zotero.org/users/11078274/items/VYPKSNZT"]],"itemData":{"id":248,"type":"article-journal","abstract":"Background:  Patient-reported outcomes (PROs) are used increasingly in routine clinical care and inform policies, reimbursements, and quality improvement. Less is known regarding PRO implementation in routine clinical care for diverse and underrepresented patient populations.\nObjective:  This review aims to identify studies of PRO implementation in diverse and underrepresented patient populations, elucidate representation of clinical specialties, assess implementation outcomes, and synthesize patient needs, concerns, and preferences.\nMethods:  MEDLINE, Embase, Web of Science, CINAHL, and PsycINFO were searched September 2021 for studies aiming to study PRO implementation in diverse and underrepresented patient populations within the United States. Studies were screened and data extracted by three independent reviewers. Implementation outcomes were assessed according to Proctor et al. taxonomy. A descriptive analysis of data was conducted.\nResults:  The search yielded 8,687 records, and 28 studies met inclusion criteria. The majority were observational cohort studies (n = 21, 75%) and conducted in primary care (n = 10, 36%). Most studies included majority female (n = 19, 68%) and non-White populations (n = 15, 54%), while fewer reported socioeconomic (n = 11, 39%) or insurance status (n = 9, 32.1%). Most studies assessed implementation outcomes of feasibility (n = 27, 96%) and acceptability (n = 19, 68%); costs (n = 3, 11%), penetration (n = 1, 4%), and sustainability (n = 1, 4%) were infrequently assessed.\nConclusion:  PRO implementation in routine clinical care for diverse and underrepresented patient populations is generally feasible and acceptable. Research is lacking in key clinical specialties. Further work is needed to understand how health disparities drive PRO implementation outcomes.","container-title":"Journal of Patient-Reported Outcomes","DOI":"10.1186/s41687-022-00428-z","ISSN":"2509-8020","issue":"1","journalAbbreviation":"J Patient Rep Outcomes","language":"en","page":"20","source":"DOI.org (Crossref)","title":"Implementing patient-reported outcomes in routine clinical care for diverse and underrepresented patients in the United States","volume":"6","author":[{"family":"Hyland","given":"Colby J."},{"family":"Guo","given":"Ruby"},{"family":"Dhawan","given":"Ravi"},{"family":"Kaur","given":"Manraj N."},{"family":"Bain","given":"Paul A."},{"family":"Edelen","given":"Maria O."},{"family":"Pusic","given":"Andrea L."}],"issued":{"date-parts":[["2022",12]]}}}],"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60</w:t>
            </w:r>
            <w:r w:rsidRPr="00C74D08">
              <w:rPr>
                <w:rFonts w:ascii="Calibri" w:eastAsia="Times New Roman" w:hAnsi="Calibri" w:cs="Calibri"/>
              </w:rPr>
              <w:fldChar w:fldCharType="end"/>
            </w:r>
          </w:p>
        </w:tc>
        <w:tc>
          <w:tcPr>
            <w:tcW w:w="3924" w:type="dxa"/>
          </w:tcPr>
          <w:p w14:paraId="009FDC7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Implementing patient reported outcomes for underrepresented patients in routine clinical practice</w:t>
            </w:r>
          </w:p>
        </w:tc>
        <w:tc>
          <w:tcPr>
            <w:tcW w:w="1526" w:type="dxa"/>
          </w:tcPr>
          <w:p w14:paraId="0FD8C7B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coping Review</w:t>
            </w:r>
          </w:p>
        </w:tc>
        <w:tc>
          <w:tcPr>
            <w:tcW w:w="2214" w:type="dxa"/>
          </w:tcPr>
          <w:p w14:paraId="0A71E00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Framework synthesis using Proctor et al 2011 taxonomy</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1110opl6vg","properties":{"formattedCitation":"\\super 61\\nosupersub{}","plainCitation":"61","noteIndex":0},"citationItems":[{"id":16065,"uris":["http://zotero.org/users/4983908/items/FLHJK2EJ"],"itemData":{"id":16065,"type":"article-journal","abstract":"An unresolved issue in the field of implementation research is how to conceptualize and evaluate successful implementation. This paper advances the concept of “implementation outcomes” distinct from service system and clinical treatment outcomes. This paper proposes a heuristic, working “taxonomy” of eight conceptually distinct implementation outcomes—acceptability, adoption, appropriateness, feasibility, fidelity, implementation cost, penetration, and sustainability—along with their nominal definitions. We propose a two-pronged agenda for research on implementation outcomes. Conceptualizing and measuring implementation outcomes will advance understanding of implementation processes, enhance efficiency in implementation research, and pave the way for studies of the comparative effectiveness of implementation strategies.","container-title":"Administration and Policy in Mental Health","DOI":"10.1007/s10488-010-0319-7","ISSN":"0894-587X","issue":"2","journalAbbreviation":"Adm Policy Ment Health","note":"PMID: 20957426\nPMCID: PMC3068522","page":"65-76","source":"PubMed Central","title":"Outcomes for Implementation Research: Conceptual Distinctions, Measurement Challenges, and Research Agenda","title-short":"Outcomes for Implementation Research","volume":"38","author":[{"family":"Proctor","given":"Enola"},{"family":"Silmere","given":"Hiie"},{"family":"Raghavan","given":"Ramesh"},{"family":"Hovmand","given":"Peter"},{"family":"Aarons","given":"Greg"},{"family":"Bunger","given":"Alicia"},{"family":"Griffey","given":"Richard"},{"family":"Hensley","given":"Melissa"}],"issued":{"date-parts":[["2011"]]}}}],"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61</w:t>
            </w:r>
            <w:r w:rsidRPr="00C74D08">
              <w:rPr>
                <w:rFonts w:ascii="Calibri" w:eastAsia="Times New Roman" w:hAnsi="Calibri" w:cs="Calibri"/>
              </w:rPr>
              <w:fldChar w:fldCharType="end"/>
            </w:r>
          </w:p>
        </w:tc>
        <w:tc>
          <w:tcPr>
            <w:tcW w:w="1798" w:type="dxa"/>
          </w:tcPr>
          <w:p w14:paraId="4DACC5F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atients, and clinicians</w:t>
            </w:r>
          </w:p>
        </w:tc>
        <w:tc>
          <w:tcPr>
            <w:tcW w:w="2655" w:type="dxa"/>
          </w:tcPr>
          <w:p w14:paraId="7832C31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Excluded grey literature</w:t>
            </w:r>
          </w:p>
          <w:p w14:paraId="4E7360B6" w14:textId="77777777" w:rsidR="00C74D08" w:rsidRPr="00C74D08" w:rsidRDefault="00C74D08" w:rsidP="00C74D08">
            <w:pPr>
              <w:rPr>
                <w:rFonts w:ascii="Calibri" w:eastAsia="Times New Roman" w:hAnsi="Calibri" w:cs="Calibri"/>
              </w:rPr>
            </w:pPr>
          </w:p>
        </w:tc>
        <w:tc>
          <w:tcPr>
            <w:tcW w:w="1079" w:type="dxa"/>
          </w:tcPr>
          <w:p w14:paraId="3B51FCA9"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28</w:t>
            </w:r>
          </w:p>
        </w:tc>
      </w:tr>
      <w:tr w:rsidR="00C74D08" w:rsidRPr="00C74D08" w14:paraId="77165FA1" w14:textId="77777777" w:rsidTr="000E2CCB">
        <w:trPr>
          <w:trHeight w:val="325"/>
        </w:trPr>
        <w:tc>
          <w:tcPr>
            <w:tcW w:w="1258" w:type="dxa"/>
          </w:tcPr>
          <w:p w14:paraId="3FDF320C"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Kroenke et al 2022</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2f7a1och5v","properties":{"formattedCitation":"\\super 62\\nosupersub{}","plainCitation":"62","noteIndex":0},"citationItems":[{"id":"bEv9nHNv/yarI2JIK","uris":["http://zotero.org/users/11078274/items/AQWSCZXA",["http://zotero.org/users/11078274/items/AQWSCZXA"]],"itemData":{"id":249,"type":"article-journal","abstract":"The increasing use of patient-reported outcome (PRO) measures is forcing clinicians and health care systems to decide which to select and how to incorporate them into their records and clinical workﬂows. This overview addresses 3 topics related to these concerns. First, a literature review summarizes key psychometric and practical factors (such as reliability, responsiveness, computer adaptive testing, and interpretability) in choosing PROs for clinical practice. Second, 3 clinical decision support issues are highlighted: gathering PROs, electronic health record effect on providers, and incorporating PROs into clinical decision support design and implementation. Lastly, the salience of crosscutting domains as well as 9 key pragmatic decisions are reviewed. Crosscutting domains are those that are relevant across most medical and mental health conditions, such as the SPADE symptom pentad (sleep problems, pain, anxiety, depression, low energy/fatigue) and physical functioning. The 9 pragmatic decisions include (1) generic vs disease-speciﬁc scales; (2) single- vs multidomain scales; (3) universal scales vs user-choice selection; (4) number of domains to measure; (5) prioritization of domains when multiple domains are assessed; (6) action thresholds; (7) clinical purpose (screening vs monitoring); as well as the (8) frequency and (9) logistical aspects of PRO administration.","container-title":"Archives of Physical Medicine and Rehabilitation","DOI":"10.1016/j.apmr.2020.12.033","ISSN":"00039993","issue":"5","journalAbbreviation":"Archives of Physical Medicine and Rehabilitation","language":"en","page":"S108-S117","source":"DOI.org (Crossref)","title":"Choosing and Using Patient-Reported Outcome Measures in Clinical Practice","volume":"103","author":[{"family":"Kroenke","given":"Kurt"},{"family":"Miksch","given":"Timothy A."},{"family":"Spaulding","given":"Aaron C."},{"family":"Mazza","given":"Gina L."},{"family":"DeStephano","given":"Christopher C."},{"family":"Niazi","given":"Shehzad K."},{"family":"Illies","given":"Allie J. Canoy"},{"family":"Bydon","given":"Mohamad"},{"family":"Novotny","given":"Paul J."},{"family":"Goyal","given":"Anshit"},{"family":"Lee","given":"Minji K."}],"issued":{"date-parts":[["2022",5]]}}}],"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62</w:t>
            </w:r>
            <w:r w:rsidRPr="00C74D08">
              <w:rPr>
                <w:rFonts w:ascii="Calibri" w:eastAsia="Times New Roman" w:hAnsi="Calibri" w:cs="Calibri"/>
              </w:rPr>
              <w:fldChar w:fldCharType="end"/>
            </w:r>
          </w:p>
        </w:tc>
        <w:tc>
          <w:tcPr>
            <w:tcW w:w="3924" w:type="dxa"/>
          </w:tcPr>
          <w:p w14:paraId="708FDA76"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Choice and use </w:t>
            </w:r>
            <w:proofErr w:type="gramStart"/>
            <w:r w:rsidRPr="00C74D08">
              <w:rPr>
                <w:rFonts w:ascii="Calibri" w:eastAsia="Times New Roman" w:hAnsi="Calibri" w:cs="Calibri"/>
              </w:rPr>
              <w:t>of  patient</w:t>
            </w:r>
            <w:proofErr w:type="gramEnd"/>
            <w:r w:rsidRPr="00C74D08">
              <w:rPr>
                <w:rFonts w:ascii="Calibri" w:eastAsia="Times New Roman" w:hAnsi="Calibri" w:cs="Calibri"/>
              </w:rPr>
              <w:t xml:space="preserve"> reported outcome measures in clinical practice</w:t>
            </w:r>
          </w:p>
        </w:tc>
        <w:tc>
          <w:tcPr>
            <w:tcW w:w="1526" w:type="dxa"/>
          </w:tcPr>
          <w:p w14:paraId="59BCD47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3C30570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Framework synthesis using </w:t>
            </w:r>
            <w:proofErr w:type="spellStart"/>
            <w:r w:rsidRPr="00C74D08">
              <w:rPr>
                <w:rFonts w:ascii="Calibri" w:eastAsia="Times New Roman" w:hAnsi="Calibri" w:cs="Calibri"/>
              </w:rPr>
              <w:t>Terwee</w:t>
            </w:r>
            <w:proofErr w:type="spellEnd"/>
            <w:r w:rsidRPr="00C74D08">
              <w:rPr>
                <w:rFonts w:ascii="Calibri" w:eastAsia="Times New Roman" w:hAnsi="Calibri" w:cs="Calibri"/>
              </w:rPr>
              <w:t xml:space="preserve"> et al 2018</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103p8mv7dd","properties":{"formattedCitation":"\\super 63\\nosupersub{}","plainCitation":"63","noteIndex":0},"citationItems":[{"id":16068,"uris":["http://zotero.org/users/4983908/items/KTYZVBFN"],"itemData":{"id":16068,"type":"article-journal","abstract":"BACKGROUND: Content validity is the most important measurement property of a patient-reported outcome measure (PROM) and the most challenging to assess. Our aims were to: (1) develop standards for evaluating the quality of PROM development; (2) update the original COSMIN standards for assessing the quality of content validity studies of PROMs; (3) develop criteria for what constitutes good content validity of PROMs, and (4) develop a rating system for summarizing the evidence on a PROM's content validity and grading the quality of the evidence in systematic reviews of PROMs.\nMETHODS: An online 4-round Delphi study was performed among 159 experts from 21 countries. Panelists rated the degree to which they (dis)agreed to proposed standards, criteria, and rating issues on 5-point rating scales ('strongly disagree' to 'strongly agree'), and provided arguments for their ratings.\nRESULTS: Discussion focused on sample size requirements, recording and field notes, transcribing cognitive interviews, and data coding. After four rounds, the required 67% consensus was reached on all standards, criteria, and rating issues. After pilot-testing, the steering committee made some final changes. Ten criteria for good content validity were defined regarding item relevance, appropriateness of response options and recall period, comprehensiveness, and comprehensibility of the PROM.\nDISCUSSION: The consensus-based COSMIN methodology for content validity is more detailed, standardized, and transparent than earlier published guidelines, including the previous COSMIN standards. This methodology can contribute to the selection and use of high-quality PROMs in research and clinical practice.","container-title":"Quality of Life Research: An International Journal of Quality of Life Aspects of Treatment, Care and Rehabilitation","DOI":"10.1007/s11136-018-1829-0","ISSN":"1573-2649","issue":"5","journalAbbreviation":"Qual Life Res","language":"eng","note":"PMID: 29550964\nPMCID: PMC5891557","page":"1159-1170","source":"PubMed","title":"COSMIN methodology for evaluating the content validity of patient-reported outcome measures: a Delphi study","title-short":"COSMIN methodology for evaluating the content validity of patient-reported outcome measures","volume":"27","author":[{"family":"Terwee","given":"C. B."},{"family":"Prinsen","given":"C. a. C."},{"family":"Chiarotto","given":"A."},{"family":"Westerman","given":"M. J."},{"family":"Patrick","given":"D. L."},{"family":"Alonso","given":"J."},{"family":"Bouter","given":"L. M."},{"family":"Vet","given":"H. C. W.","non-dropping-particle":"de"},{"family":"Mokkink","given":"L. B."}],"issued":{"date-parts":[["2018",5]]}}}],"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63</w:t>
            </w:r>
            <w:r w:rsidRPr="00C74D08">
              <w:rPr>
                <w:rFonts w:ascii="Calibri" w:eastAsia="Times New Roman" w:hAnsi="Calibri" w:cs="Calibri"/>
              </w:rPr>
              <w:fldChar w:fldCharType="end"/>
            </w:r>
          </w:p>
        </w:tc>
        <w:tc>
          <w:tcPr>
            <w:tcW w:w="1798" w:type="dxa"/>
          </w:tcPr>
          <w:p w14:paraId="2586F03F"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44BB78C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Unclear research question </w:t>
            </w:r>
          </w:p>
          <w:p w14:paraId="6715469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Excluded grey literature</w:t>
            </w:r>
          </w:p>
          <w:p w14:paraId="364279C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review of reference lists</w:t>
            </w:r>
          </w:p>
          <w:p w14:paraId="2F45CBF6"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23AE76F5"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27</w:t>
            </w:r>
          </w:p>
        </w:tc>
      </w:tr>
      <w:tr w:rsidR="00C74D08" w:rsidRPr="00C74D08" w14:paraId="1B2F4177" w14:textId="77777777" w:rsidTr="000E2CCB">
        <w:trPr>
          <w:trHeight w:val="325"/>
        </w:trPr>
        <w:tc>
          <w:tcPr>
            <w:tcW w:w="1258" w:type="dxa"/>
          </w:tcPr>
          <w:p w14:paraId="305FA065"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Kynoch et al 2022</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l7uoeda6v","properties":{"formattedCitation":"\\super 64\\nosupersub{}","plainCitation":"64","noteIndex":0},"citationItems":[{"id":"bEv9nHNv/sBL1Gy2E","uris":["http://zotero.org/users/11078274/items/FAI62L3Y",["http://zotero.org/users/11078274/items/FAI62L3Y"]],"itemData":{"id":250,"type":"article-journal","abstract":"Patient-reported outcome measures (PROMs), patient-reported experience measures (PREMs) and patient satisfaction surveys provide important information on how care can be improved. However, data collection does not always translate to changes in practice or service delivery. This scoping review aimed to collect, map and report on the use of collected patient-reported data used within acute healthcare contexts for improvement to care or processes. Using JBI methods, an extensive search was undertaken of multiple health databases and trial registries for published and unpublished studies. The concepts of interest included the types and characteristics of published patient experience and PROMs research, with a speciﬁc focus on the ways in which data have been applied to clinical practice. Barriers and facilitators to the use of collected data were also explored. From 4057 records, 86 papers were included. Most research was undertaken in North America, Canada or the UK. The Hospital Consumer Assessment of Healthcare Providers and Systems tool (HCAHPS) was used most frequently for measuring patient satisfaction. Where reported, data were applied to improve patient-centred care and utilization of health resources. Gaps in the use of patient data within hospital services are noticeable. Engaging management and improving staff capability are needed to overcome barriers to implementation.","container-title":"International Journal of Environmental Research and Public Health","DOI":"10.3390/ijerph191811160","ISSN":"1660-4601","issue":"18","journalAbbreviation":"IJERPH","language":"en","page":"11160","source":"DOI.org (Crossref)","title":"Use of Patient-Reported Data within the Acute Healthcare Context: A Scoping Review","title-short":"Use of Patient-Reported Data within the Acute Healthcare Context","volume":"19","author":[{"family":"Kynoch","given":"Kathryn"},{"family":"Ameen","given":"Mary"},{"family":"Ramis","given":"Mary-Anne"},{"family":"Khalil","given":"Hanan"}],"issued":{"date-parts":[["2022",9,6]]}}}],"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64</w:t>
            </w:r>
            <w:r w:rsidRPr="00C74D08">
              <w:rPr>
                <w:rFonts w:ascii="Calibri" w:eastAsia="Times New Roman" w:hAnsi="Calibri" w:cs="Calibri"/>
              </w:rPr>
              <w:fldChar w:fldCharType="end"/>
            </w:r>
          </w:p>
        </w:tc>
        <w:tc>
          <w:tcPr>
            <w:tcW w:w="3924" w:type="dxa"/>
          </w:tcPr>
          <w:p w14:paraId="5F9914BC"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The use of patient reported data in acute healthcare</w:t>
            </w:r>
          </w:p>
        </w:tc>
        <w:tc>
          <w:tcPr>
            <w:tcW w:w="1526" w:type="dxa"/>
          </w:tcPr>
          <w:p w14:paraId="0EBD6C8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coping Review</w:t>
            </w:r>
          </w:p>
        </w:tc>
        <w:tc>
          <w:tcPr>
            <w:tcW w:w="2214" w:type="dxa"/>
          </w:tcPr>
          <w:p w14:paraId="13F9570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arrative synthesis</w:t>
            </w:r>
          </w:p>
        </w:tc>
        <w:tc>
          <w:tcPr>
            <w:tcW w:w="1798" w:type="dxa"/>
          </w:tcPr>
          <w:p w14:paraId="5F8C752B"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2A77D35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51F410A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86</w:t>
            </w:r>
          </w:p>
        </w:tc>
      </w:tr>
      <w:tr w:rsidR="00C74D08" w:rsidRPr="00C74D08" w14:paraId="1DC468B5" w14:textId="77777777" w:rsidTr="000E2CCB">
        <w:trPr>
          <w:trHeight w:val="325"/>
        </w:trPr>
        <w:tc>
          <w:tcPr>
            <w:tcW w:w="1258" w:type="dxa"/>
          </w:tcPr>
          <w:p w14:paraId="7EEF3C8E" w14:textId="77777777" w:rsidR="00C74D08" w:rsidRPr="00C74D08" w:rsidRDefault="00C74D08" w:rsidP="00C74D08">
            <w:pPr>
              <w:rPr>
                <w:rFonts w:ascii="Calibri" w:eastAsia="Times New Roman" w:hAnsi="Calibri" w:cs="Calibri"/>
              </w:rPr>
            </w:pPr>
            <w:proofErr w:type="spellStart"/>
            <w:r w:rsidRPr="00C74D08">
              <w:rPr>
                <w:rFonts w:ascii="Calibri" w:eastAsia="Times New Roman" w:hAnsi="Calibri" w:cs="Calibri"/>
              </w:rPr>
              <w:t>Laitio</w:t>
            </w:r>
            <w:proofErr w:type="spellEnd"/>
            <w:r w:rsidRPr="00C74D08">
              <w:rPr>
                <w:rFonts w:ascii="Calibri" w:eastAsia="Times New Roman" w:hAnsi="Calibri" w:cs="Calibri"/>
              </w:rPr>
              <w:t xml:space="preserve"> et al 2023</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2o5maj9sq8","properties":{"formattedCitation":"\\super 48\\nosupersub{}","plainCitation":"48","noteIndex":0},"citationItems":[{"id":"bEv9nHNv/CYNYPYk5","uris":["http://zotero.org/users/11078274/items/8J4QTDAZ",["http://zotero.org/users/11078274/items/8J4QTDAZ"]],"itemData":{"id":251,"type":"article-journal","abstract":"Background: Cancer is a major global health problem. Patient-reported outcome (PRO) systems have been developed to support the treatment of patients with cancer. Although clear evidence of the benefits of the routine use of electronic patient-reported outcomes (ePROs) exists, engaging physicians in using these systems has been challenging.\nObjective: This study aims to identify and analyze what is currently known about health care professionals’ (HCPs) perceived barriers and facilitators that exist and influence the use of ePRO systems for cancer care.\nMethods: We carried out a systematic mapping study by conducting searches of 3 databases (Association for Computing Machinery, PubMed, and Scopus). Eligible papers were published between 2010 and 2021, and they described HCPs’ perspectives on using ePROs. The data on the included papers were extracted, a thematic meta-synthesis was performed, and 7 themes were summarized into 3 categories.\nResults: A total of 17 papers were included in the study. The HCPs’ perceived barriers and facilitators of using ePROs can be summarized into 7 themes: clinical workflow, organization and infrastructure, value to patients, value to HCPs, digital health literacy, usability, and data visualization and perceived features. These themes can be further summarized into 3 categories: work environment, value to users, and suggested features. According to the study, ePROs should be interoperable with hospital electronic health records and adapted to the hospital workflow. HCPs should get appropriate support for their use. Additional features are needed for ePROs, and special attention should be paid to data visualization. Patients should have the option to use web-based ePROs at home and complete it at the time most valuable to the treatment. Patients’ ePRO notes need attention during clinical visits, but ePRO use should not limit patient-clinician face-to-face communication.\nConclusions: The study revealed that several aspects need improvement in ePROs and their operating environments. By improving these aspects, HCPs’ experience with ePROs will enhance, and thus, there will be more facilitating factors for HCPs to use ePROs than those available today. More national and international knowledge about using ePROs is still needed to cover the need for information to develop them and their operating environments to meet the needs of HCPs.","container-title":"JMIR Cancer","DOI":"10.2196/40875","ISSN":"2369-1999","journalAbbreviation":"JMIR Cancer","language":"en","page":"e40875","source":"DOI.org (Crossref)","title":"Perceived Barriers and Facilitators in Using Patient-Reported Outcome Systems for Cancer Care: Systematic Mapping Study","title-short":"Perceived Barriers and Facilitators in Using Patient-Reported Outcome Systems for Cancer Care","volume":"9","author":[{"family":"Laitio","given":"Anna-Mari"},{"family":"Giunti","given":"Guido"},{"family":"Halonen","given":"Raija"}],"issued":{"date-parts":[["2023",6,28]]}}}],"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48</w:t>
            </w:r>
            <w:r w:rsidRPr="00C74D08">
              <w:rPr>
                <w:rFonts w:ascii="Calibri" w:eastAsia="Times New Roman" w:hAnsi="Calibri" w:cs="Calibri"/>
              </w:rPr>
              <w:fldChar w:fldCharType="end"/>
            </w:r>
          </w:p>
        </w:tc>
        <w:tc>
          <w:tcPr>
            <w:tcW w:w="3924" w:type="dxa"/>
          </w:tcPr>
          <w:p w14:paraId="3AF31AF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The use of patient reported outcome </w:t>
            </w:r>
            <w:proofErr w:type="spellStart"/>
            <w:r w:rsidRPr="00C74D08">
              <w:rPr>
                <w:rFonts w:ascii="Calibri" w:eastAsia="Times New Roman" w:hAnsi="Calibri" w:cs="Calibri"/>
              </w:rPr>
              <w:t>meausres</w:t>
            </w:r>
            <w:proofErr w:type="spellEnd"/>
            <w:r w:rsidRPr="00C74D08">
              <w:rPr>
                <w:rFonts w:ascii="Calibri" w:eastAsia="Times New Roman" w:hAnsi="Calibri" w:cs="Calibri"/>
              </w:rPr>
              <w:t xml:space="preserve"> and the perceived barriers and facilitators</w:t>
            </w:r>
          </w:p>
        </w:tc>
        <w:tc>
          <w:tcPr>
            <w:tcW w:w="1526" w:type="dxa"/>
          </w:tcPr>
          <w:p w14:paraId="1B5EF1B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mapping study</w:t>
            </w:r>
          </w:p>
        </w:tc>
        <w:tc>
          <w:tcPr>
            <w:tcW w:w="2214" w:type="dxa"/>
          </w:tcPr>
          <w:p w14:paraId="246BCDD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Thematic synthesis</w:t>
            </w:r>
          </w:p>
        </w:tc>
        <w:tc>
          <w:tcPr>
            <w:tcW w:w="1798" w:type="dxa"/>
          </w:tcPr>
          <w:p w14:paraId="56C4EBE7"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5B9AD03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5D338D66"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17</w:t>
            </w:r>
          </w:p>
        </w:tc>
      </w:tr>
      <w:tr w:rsidR="00C74D08" w:rsidRPr="00C74D08" w14:paraId="2FD19025" w14:textId="77777777" w:rsidTr="000E2CCB">
        <w:trPr>
          <w:trHeight w:val="325"/>
        </w:trPr>
        <w:tc>
          <w:tcPr>
            <w:tcW w:w="1258" w:type="dxa"/>
          </w:tcPr>
          <w:p w14:paraId="12F1BBC0"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Lutz et al 2022</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mco47jj10","properties":{"formattedCitation":"\\super 40\\nosupersub{}","plainCitation":"40","noteIndex":0},"citationItems":[{"id":"bEv9nHNv/idGGTLgw","uris":["http://zotero.org/users/11078274/items/VRMLQN2U",["http://zotero.org/users/11078274/items/VRMLQN2U"]],"itemData":{"id":252,"type":"article-journal","abstract":"The use of patient-reported outcomes brings direct benefits to the daily practice in Clinical Oncology, providing information that allows the monitoring of patients between consultations, with an increase in the bond with the medical team and the patient’s satisfaction with their treatment. This review seeks to identify electronic systems for collecting patient data, highlighting the possible benefits that motivated the use of these systems and iden­ tifying the population, instruments, way of handling alerts and possible limitations and barriers to imple­ mentation in clinical practice. Thus, 25 articles were selected and reviewed, following a previously established systematic literature review protocol. This review is useful for gathering information for the development of new patient-focused applications in Oncology.","container-title":"Critical Reviews in Oncology/Hematology","DOI":"10.1016/j.critrevonc.2022.103658","ISSN":"10408428","journalAbbreviation":"Critical Reviews in Oncology/Hematology","language":"en","page":"103658","source":"DOI.org (Crossref)","title":"Patient reported outcomes in the daily practice in clinical oncology: A systematic review","title-short":"Patient reported outcomes in the daily practice in clinical oncology","volume":"173","author":[{"family":"Lutz","given":"Andreas Timóteo"},{"family":"Griza","given":"Aline"},{"family":"Machado","given":"Graziella Moraes"},{"family":"Loose","given":"Uilian"},{"family":"Dahmer","given":"Alessandra"},{"family":"Herbert","given":"Juliana Silva"}],"issued":{"date-parts":[["2022",5]]}}}],"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40</w:t>
            </w:r>
            <w:r w:rsidRPr="00C74D08">
              <w:rPr>
                <w:rFonts w:ascii="Calibri" w:eastAsia="Times New Roman" w:hAnsi="Calibri" w:cs="Calibri"/>
              </w:rPr>
              <w:fldChar w:fldCharType="end"/>
            </w:r>
          </w:p>
        </w:tc>
        <w:tc>
          <w:tcPr>
            <w:tcW w:w="3924" w:type="dxa"/>
            <w:shd w:val="clear" w:color="auto" w:fill="auto"/>
          </w:tcPr>
          <w:p w14:paraId="5EBC7FF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The use of patient reported outcome measures in oncology</w:t>
            </w:r>
          </w:p>
        </w:tc>
        <w:tc>
          <w:tcPr>
            <w:tcW w:w="1526" w:type="dxa"/>
          </w:tcPr>
          <w:p w14:paraId="008681C0"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432C53C1"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Narrative synthesis</w:t>
            </w:r>
          </w:p>
        </w:tc>
        <w:tc>
          <w:tcPr>
            <w:tcW w:w="1798" w:type="dxa"/>
          </w:tcPr>
          <w:p w14:paraId="1695E50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atients, and clinicians</w:t>
            </w:r>
          </w:p>
        </w:tc>
        <w:tc>
          <w:tcPr>
            <w:tcW w:w="2655" w:type="dxa"/>
          </w:tcPr>
          <w:p w14:paraId="0F7F777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2817B04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25</w:t>
            </w:r>
          </w:p>
        </w:tc>
      </w:tr>
      <w:tr w:rsidR="00C74D08" w:rsidRPr="00C74D08" w14:paraId="7A3EC123" w14:textId="77777777" w:rsidTr="000E2CCB">
        <w:trPr>
          <w:trHeight w:val="325"/>
        </w:trPr>
        <w:tc>
          <w:tcPr>
            <w:tcW w:w="1258" w:type="dxa"/>
          </w:tcPr>
          <w:p w14:paraId="1593AFD0"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Minvielle et al 2023</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1tv1ll9dgm","properties":{"formattedCitation":"\\super 65\\nosupersub{}","plainCitation":"65","noteIndex":0},"citationItems":[{"id":"bEv9nHNv/qGf74tVl","uris":["http://zotero.org/users/11078274/items/UATIZLCF",["http://zotero.org/users/11078274/items/UATIZLCF"]],"itemData":{"id":253,"type":"article-journal","abstract":"The systematic use of patient-reported measures (PRMs) [i.e., patient-reported outcome measures (PROMs) and patient-reported experience measures (PREMs)] is advocated as an effective way to improve care practices. However, whether PRMs can lead to the performance assessment of healthcare organisations (HCOs) through valid quality indicators (QIs) for national purposes (i.e., public reporting and paying for performance) is open to debate.","container-title":"Health Policy","DOI":"10.1016/j.healthpol.2022.12.010","ISSN":"01688510","journalAbbreviation":"Health Policy","language":"en","page":"104702","source":"DOI.org (Crossref)","title":"The use of patient-reported outcome and experience measures for health policy purposes: A scoping review in oncology","title-short":"The use of patient-reported outcome and experience measures for health policy purposes","volume":"129","author":[{"family":"Minvielle","given":"E."},{"family":"Fierobe","given":"A."},{"family":"Fourcade","given":"A."},{"family":"Ferrua","given":"M."},{"family":"Di Palma","given":"M."},{"family":"Scotté","given":"F."},{"family":"Mir","given":"O."}],"issued":{"date-parts":[["2023",3]]}}}],"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65</w:t>
            </w:r>
            <w:r w:rsidRPr="00C74D08">
              <w:rPr>
                <w:rFonts w:ascii="Calibri" w:eastAsia="Times New Roman" w:hAnsi="Calibri" w:cs="Calibri"/>
              </w:rPr>
              <w:fldChar w:fldCharType="end"/>
            </w:r>
          </w:p>
        </w:tc>
        <w:tc>
          <w:tcPr>
            <w:tcW w:w="3924" w:type="dxa"/>
          </w:tcPr>
          <w:p w14:paraId="5DCC864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atient reported outcome measures within oncology for health policy purposes</w:t>
            </w:r>
          </w:p>
        </w:tc>
        <w:tc>
          <w:tcPr>
            <w:tcW w:w="1526" w:type="dxa"/>
          </w:tcPr>
          <w:p w14:paraId="0A47D86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coping review</w:t>
            </w:r>
          </w:p>
        </w:tc>
        <w:tc>
          <w:tcPr>
            <w:tcW w:w="2214" w:type="dxa"/>
          </w:tcPr>
          <w:p w14:paraId="01452735"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Thematic synthesis</w:t>
            </w:r>
          </w:p>
        </w:tc>
        <w:tc>
          <w:tcPr>
            <w:tcW w:w="1798" w:type="dxa"/>
          </w:tcPr>
          <w:p w14:paraId="54FDDC8B"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2A02947E"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40077C7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61</w:t>
            </w:r>
          </w:p>
        </w:tc>
      </w:tr>
      <w:tr w:rsidR="00C74D08" w:rsidRPr="00C74D08" w14:paraId="3252BF43" w14:textId="77777777" w:rsidTr="000E2CCB">
        <w:trPr>
          <w:trHeight w:val="325"/>
        </w:trPr>
        <w:tc>
          <w:tcPr>
            <w:tcW w:w="1258" w:type="dxa"/>
          </w:tcPr>
          <w:p w14:paraId="548448BC"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guyen et al 2021</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mh2lejqnf","properties":{"formattedCitation":"\\super 49\\nosupersub{}","plainCitation":"49","noteIndex":0},"citationItems":[{"id":"bEv9nHNv/U1JbDNoR","uris":["http://zotero.org/users/11078274/items/LTMS3TQB",["http://zotero.org/users/11078274/items/LTMS3TQB"]],"itemData":{"id":254,"type":"article-journal","abstract":"Introduction: Patient-reported outcomes (PROs) are direct reports from patients about the status of their health condition without amendment or interpretation by others. Patient-reported outcome measures (PROMs) are the tools used to measure PROs; they are usually validated questionnaires patients complete by self-assessing their health status. Whilst the beneﬁts of using PROs and PROMs to guide real-time patient care are well established, they have not been adopted by many oncology institutions worldwide. This literature review aimed to examine the barriers associated with using PROs and PROMs in routine oncology care. Methods: A literature search was conducted across EMBASE, Medline and CINAHL databases. Studies detailing barriers to routine PRO use for real-time patient care were included; those focusing on PRO collection in the research setting were excluded. Results: Of 1165 records captured, 14 studies informed this review. At the patient level, patient time, incapacity and difﬁculty using electronic devices to complete PROMs were prominent barriers. At the health professional level, major barriers included health professionals’ lack of time and knowledge to meaningfully interpret and integrate PRO data into their clinical practice and the inability for PRO data to be acted upon. Prominent barriers at the service level included difﬁculties integrating PROs and PROMs into clinical workﬂows and inadequate information technology (IT) infrastructures for easy PRO collection. Conclusion: This review has outlined potential barriers to routine PRO use in the oncology setting. Such barriers should be considered when implementing PROs into routine clinical practice.","container-title":"Journal of Medical Radiation Sciences","DOI":"10.1002/jmrs.421","ISSN":"2051-3895, 2051-3909","issue":"2","journalAbbreviation":"J of Medical Radiation Sci","language":"en","page":"186-195","source":"DOI.org (Crossref)","title":"A review of the barriers to using Patient‐Reported Outcomes (PROs) and Patient‐Reported Outcome Measures (PROMs) in routine cancer care","volume":"68","author":[{"family":"Nguyen","given":"Hanh"},{"family":"Butow","given":"Phyllis"},{"family":"Dhillon","given":"Haryana"},{"family":"Sundaresan","given":"Puma"}],"issued":{"date-parts":[["2021",6]]}}}],"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49</w:t>
            </w:r>
            <w:r w:rsidRPr="00C74D08">
              <w:rPr>
                <w:rFonts w:ascii="Calibri" w:eastAsia="Times New Roman" w:hAnsi="Calibri" w:cs="Calibri"/>
              </w:rPr>
              <w:fldChar w:fldCharType="end"/>
            </w:r>
          </w:p>
        </w:tc>
        <w:tc>
          <w:tcPr>
            <w:tcW w:w="3924" w:type="dxa"/>
          </w:tcPr>
          <w:p w14:paraId="71E73939"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The barriers to using patient reported outcome measures in routine cancer care</w:t>
            </w:r>
          </w:p>
        </w:tc>
        <w:tc>
          <w:tcPr>
            <w:tcW w:w="1526" w:type="dxa"/>
          </w:tcPr>
          <w:p w14:paraId="4E8B333F"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4D39D552"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Narrative synthesis</w:t>
            </w:r>
          </w:p>
        </w:tc>
        <w:tc>
          <w:tcPr>
            <w:tcW w:w="1798" w:type="dxa"/>
          </w:tcPr>
          <w:p w14:paraId="3EB99809"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710A64A9"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36C4ADF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14</w:t>
            </w:r>
          </w:p>
        </w:tc>
      </w:tr>
      <w:tr w:rsidR="00C74D08" w:rsidRPr="00C74D08" w14:paraId="0EF4E6CC" w14:textId="77777777" w:rsidTr="000E2CCB">
        <w:trPr>
          <w:trHeight w:val="325"/>
        </w:trPr>
        <w:tc>
          <w:tcPr>
            <w:tcW w:w="1258" w:type="dxa"/>
          </w:tcPr>
          <w:p w14:paraId="2B8041B6"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aleem et al 2023</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1bkm4oond0","properties":{"formattedCitation":"\\super 50\\nosupersub{}","plainCitation":"50","noteIndex":0},"citationItems":[{"id":"bEv9nHNv/0S0uihCh","uris":["http://zotero.org/users/11078274/items/DWAASTCK",["http://zotero.org/users/11078274/items/DWAASTCK"]],"itemData":{"id":255,"type":"article-journal","abstract":"Methods: The Preferred Reporting Items for Systematic Reviews and Meta-Analyses (PRISMA) extension for scoping reviews and Arksey and O’Malley frameworks were followed. A search strategy identified relevant literature, with the identified criteria screened for acceptability for inclusion. Data was extracted to form a descriptive analysis.\nResults: Six studies met the criteria for inclusion. All were quantitative, the majority were published in the United States of America and the use of iPads was the commonest form of digital technology used. Heterogeneity existed in the type of outcomes collected between studies. All studies aimed to compare traditional methods of PROMs collection to digital methods, with an overall thematic summary suggestive of the positive impact of electronic methods of collecting patient reported outcomes.\nConclusion: This paper has demonstrated the dearth of ePROM implementation in the orthopaedic trauma setting, however its use has proved successful and therefore further evidence is needed to demonstrate its effectiveness. Furthermore, the types of PROMs in orthopaedic trauma varies significantly, and efforts to standardise the type of digital trauma PROMs used are recommended.","container-title":"Injury","DOI":"10.1016/j.injury.2023.05.023","ISSN":"00201383","issue":"7","journalAbbreviation":"Injury","language":"en","page":"110792","source":"DOI.org (Crossref)","title":"Digitalising patient reported outcome collection tools in orthopaedic trauma–A scoping review","volume":"54","author":[{"family":"Saleem","given":"Jawaad"},{"family":"Beak","given":"Philip"},{"family":"Eardley","given":"William"},{"family":"Trompeter","given":"Alex"}],"issued":{"date-parts":[["2023",7]]}}}],"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50</w:t>
            </w:r>
            <w:r w:rsidRPr="00C74D08">
              <w:rPr>
                <w:rFonts w:ascii="Calibri" w:eastAsia="Times New Roman" w:hAnsi="Calibri" w:cs="Calibri"/>
              </w:rPr>
              <w:fldChar w:fldCharType="end"/>
            </w:r>
          </w:p>
        </w:tc>
        <w:tc>
          <w:tcPr>
            <w:tcW w:w="3924" w:type="dxa"/>
          </w:tcPr>
          <w:p w14:paraId="7265AAD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Digitalising patient reported outcome measures and collection in orthopaedic trauma</w:t>
            </w:r>
          </w:p>
        </w:tc>
        <w:tc>
          <w:tcPr>
            <w:tcW w:w="1526" w:type="dxa"/>
          </w:tcPr>
          <w:p w14:paraId="415733F9"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coping review</w:t>
            </w:r>
          </w:p>
        </w:tc>
        <w:tc>
          <w:tcPr>
            <w:tcW w:w="2214" w:type="dxa"/>
          </w:tcPr>
          <w:p w14:paraId="4971B0B2"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Narrative synthesis</w:t>
            </w:r>
          </w:p>
        </w:tc>
        <w:tc>
          <w:tcPr>
            <w:tcW w:w="1798" w:type="dxa"/>
          </w:tcPr>
          <w:p w14:paraId="29948351"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atients</w:t>
            </w:r>
          </w:p>
        </w:tc>
        <w:tc>
          <w:tcPr>
            <w:tcW w:w="2655" w:type="dxa"/>
          </w:tcPr>
          <w:p w14:paraId="417E8E6C"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2F2A907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6</w:t>
            </w:r>
          </w:p>
        </w:tc>
      </w:tr>
      <w:tr w:rsidR="00C74D08" w:rsidRPr="00C74D08" w14:paraId="0E4F6B0E" w14:textId="77777777" w:rsidTr="000E2CCB">
        <w:tc>
          <w:tcPr>
            <w:tcW w:w="1258" w:type="dxa"/>
          </w:tcPr>
          <w:p w14:paraId="6446D11C"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lastRenderedPageBreak/>
              <w:t>Scheibe et al 2020</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EWC2Qepd","properties":{"formattedCitation":"\\super 44\\nosupersub{}","plainCitation":"44","noteIndex":0},"citationItems":[{"id":10407,"uris":["http://zotero.org/groups/2185430/items/5TNVRL38",["http://zotero.org/groups/2185430/items/5TNVRL38"],["http://zotero.org/groups/2185430/items/5TNVRL38",["http://zotero.org/groups/2185430/items/5TNVRL38"]],["http://zotero.org/groups/2185430/items/5TNVRL38",["http://zotero.org/groups/2185430/items/5TNVRL38"],["http://zotero.org/groups/2185430/items/5TNVRL38",["http://zotero.org/groups/2185430/items/5TNVRL38"]]]],"itemData":{"id":10407,"type":"article-journal","abstract":"INTRODUCTION: To give an overview of patient-reported outcome measures (PROMs) programs in routine cancer care that allow for both major purposes of PROM assessment: 1) monitoring of an individual patient's outcome to assist treatment decision making, and 2) use in quality improvement initiatives including the benchmarking of providers. We synthesize information on program elements like the mode of assessment and questionnaire used, as well as information relevant for adaptation following a PDCA scheme.\nMETHOD: We carried out a systematic literature research in the databases PubMed and EMBASE using MeSH terms and keywords related to PROM assessment in routine cancer care to identify eligible studies published between January 2003 and November 2018 (PROSPERO reg. no. CRD42019141402). We included studies in which PROM assessment programs had been reported as being implemented in clinical practice as well as collected multicentrically with at least one site in Europe and in which PROMs had been collected before and at least once after intervention. Study authors were queried to verify or correct the program elements extracted and merged during the review. Study quality assessment was not done, since it is not expedient for the objective of this review.\nRESULTS: Overall, 5,545 unique references were identified, 5,416 of which were excluded after the screening of titles and abstracts. Of the 29 references assessed, five programs were identified and included in the synthesis. The programs included those from Germany, Austria, Denmark, the Netherlands and the UK, and patients with different cancer types and tumor stages, which used paper-based or purely electronic PROM assessment.\nDISCUSSION AND CONCLUSION: Few reports have so far been published on PROM programs that allow for both the monitoring of an individual patient's outcome and use in quality improvement initiatives. The studies revealed relevant information on existing PROM programs and gave valuable insight into issues that need to be considered when setting up such an infrastructure. Some critical issues, however, were hardly addressed, among them costs, staff resources and methods of reporting and responding.","container-title":"Zeitschrift Fur Evidenz, Fortbildung Und Qualitat Im Gesundheitswesen","DOI":"10.1016/j.zefq.2020.08.001","ISSN":"2212-0289","journalAbbreviation":"Z Evid Fortbild Qual Gesundhwes","language":"eng","note":"PMID: 32980282","page":"11-23","source":"PubMed","title":"Implementation of patient-reported outcome assessment in routine cancer care: A systematic review of multicentric programs in Europe","title-short":"Implementation of patient-reported outcome assessment in routine cancer care","volume":"156-157","author":[{"family":"Scheibe","given":"Madlen"},{"family":"Herrmann","given":"Alina"},{"family":"Schmitt","given":"Jochen"},{"family":"Einhart","given":"Natascha"},{"family":"Sedlmayr","given":"Brita"},{"family":"Kowalski","given":"Christoph"}],"issued":{"date-parts":[["2020",11]]}}}],"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44</w:t>
            </w:r>
            <w:r w:rsidRPr="00C74D08">
              <w:rPr>
                <w:rFonts w:ascii="Calibri" w:eastAsia="Times New Roman" w:hAnsi="Calibri" w:cs="Calibri"/>
              </w:rPr>
              <w:fldChar w:fldCharType="end"/>
            </w:r>
          </w:p>
          <w:p w14:paraId="0BD1176F" w14:textId="77777777" w:rsidR="00C74D08" w:rsidRPr="00C74D08" w:rsidRDefault="00C74D08" w:rsidP="00C74D08">
            <w:pPr>
              <w:rPr>
                <w:rFonts w:ascii="Calibri" w:eastAsia="Times New Roman" w:hAnsi="Calibri" w:cs="Calibri"/>
                <w:sz w:val="16"/>
                <w:szCs w:val="16"/>
              </w:rPr>
            </w:pPr>
          </w:p>
          <w:p w14:paraId="6F7CC541" w14:textId="77777777" w:rsidR="00C74D08" w:rsidRPr="00C74D08" w:rsidRDefault="00C74D08" w:rsidP="00C74D08">
            <w:pPr>
              <w:rPr>
                <w:rFonts w:ascii="Calibri" w:eastAsia="Times New Roman" w:hAnsi="Calibri" w:cs="Calibri"/>
              </w:rPr>
            </w:pPr>
          </w:p>
        </w:tc>
        <w:tc>
          <w:tcPr>
            <w:tcW w:w="3924" w:type="dxa"/>
          </w:tcPr>
          <w:p w14:paraId="20A836D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Implementing PROMs in in routine cancer care</w:t>
            </w:r>
          </w:p>
        </w:tc>
        <w:tc>
          <w:tcPr>
            <w:tcW w:w="1526" w:type="dxa"/>
          </w:tcPr>
          <w:p w14:paraId="704CA30E"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47183ED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arrative synthesis</w:t>
            </w:r>
          </w:p>
        </w:tc>
        <w:tc>
          <w:tcPr>
            <w:tcW w:w="1798" w:type="dxa"/>
          </w:tcPr>
          <w:p w14:paraId="082F36D7"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1657983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Unclear research question</w:t>
            </w:r>
          </w:p>
          <w:p w14:paraId="39767195"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0FF03C8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29</w:t>
            </w:r>
          </w:p>
        </w:tc>
      </w:tr>
      <w:tr w:rsidR="00C74D08" w:rsidRPr="00C74D08" w14:paraId="086A75F6" w14:textId="77777777" w:rsidTr="000E2CCB">
        <w:trPr>
          <w:trHeight w:val="325"/>
        </w:trPr>
        <w:tc>
          <w:tcPr>
            <w:tcW w:w="1258" w:type="dxa"/>
          </w:tcPr>
          <w:p w14:paraId="17CAA14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ilveira et al 2022</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21b1bcbhl2","properties":{"formattedCitation":"\\super 41\\nosupersub{}","plainCitation":"41","noteIndex":0},"citationItems":[{"id":"bEv9nHNv/ykQwsCuU","uris":["http://zotero.org/users/11078274/items/KHK79IY5",["http://zotero.org/users/11078274/items/KHK79IY5"]],"itemData":{"id":256,"type":"article-journal","abstract":"In public health context, oncology is associated with severe negative impact on patients and on their relatives’ quality of life. Over the last decades, survival has remained at 50% worldwide for some tumor locations. Patient reported outcomes (PROs) assessment and, the corresponding use in clinical practice, help establishing patient individualized profiling involving caregivers. The purpose of this systematic review was to examine critical success factors for PROs assessment in daily clinical oncology practice. Additionally, we investigated how PROs collection can change oncology perspectives for patients and caregivers. According to PRISMA guidelines, 83 studies were included in this systematic review, whether related with implementation in daily clinical practice or associated with its use in oncology. PROs assessment gathers multi-professional teams, biomedical and clinical expertise, patients, families and caregivers. Institutional involvement, first line for caregiver’s adherence, team continuous formation, encompassing training and support, design of clear workflows, continuous monitoring, and data analysis are crucial for implementation. PROs measures are decisive in oncology. Several items were improved, including caregiver–patient–physician communication, patient risk groups identification, unmet problems and needs detection, disease course and treatment tracking, prognostic markers, cost-effectiveness measurement and comfort/support provision for both patients and caregivers. Routine assessment and implementation of PROs in clinical practice are a major challenge and a paradigm transformation for future.","container-title":"Health and Quality of Life Outcomes","DOI":"10.1186/s12955-022-01987-x","ISSN":"1477-7525","issue":"1","journalAbbreviation":"Health Qual Life Outcomes","language":"en","page":"82","source":"DOI.org (Crossref)","title":"Patient reported outcomes in oncology: changing perspectives—a systematic review","title-short":"Patient reported outcomes in oncology","volume":"20","author":[{"family":"Silveira","given":"Augusta"},{"family":"Sequeira","given":"Teresa"},{"family":"Gonçalves","given":"Joaquim"},{"family":"Lopes Ferreira","given":"Pedro"}],"issued":{"date-parts":[["2022",12]]}}}],"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41</w:t>
            </w:r>
            <w:r w:rsidRPr="00C74D08">
              <w:rPr>
                <w:rFonts w:ascii="Calibri" w:eastAsia="Times New Roman" w:hAnsi="Calibri" w:cs="Calibri"/>
              </w:rPr>
              <w:fldChar w:fldCharType="end"/>
            </w:r>
          </w:p>
        </w:tc>
        <w:tc>
          <w:tcPr>
            <w:tcW w:w="3924" w:type="dxa"/>
          </w:tcPr>
          <w:p w14:paraId="539AB6B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The use of patient reported outcomes in oncology</w:t>
            </w:r>
          </w:p>
        </w:tc>
        <w:tc>
          <w:tcPr>
            <w:tcW w:w="1526" w:type="dxa"/>
          </w:tcPr>
          <w:p w14:paraId="715FE5E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070429A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arrative synthesis</w:t>
            </w:r>
          </w:p>
        </w:tc>
        <w:tc>
          <w:tcPr>
            <w:tcW w:w="1798" w:type="dxa"/>
          </w:tcPr>
          <w:p w14:paraId="45BE0DC8"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27239B0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1BFE5E0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83</w:t>
            </w:r>
          </w:p>
        </w:tc>
      </w:tr>
      <w:tr w:rsidR="00C74D08" w:rsidRPr="00C74D08" w14:paraId="075A8D04" w14:textId="77777777" w:rsidTr="000E2CCB">
        <w:trPr>
          <w:trHeight w:val="325"/>
        </w:trPr>
        <w:tc>
          <w:tcPr>
            <w:tcW w:w="1258" w:type="dxa"/>
          </w:tcPr>
          <w:p w14:paraId="773C070D" w14:textId="77777777" w:rsidR="00C74D08" w:rsidRPr="00C74D08" w:rsidRDefault="00C74D08" w:rsidP="00C74D08">
            <w:pPr>
              <w:rPr>
                <w:rFonts w:ascii="Calibri" w:eastAsia="Times New Roman" w:hAnsi="Calibri" w:cs="Calibri"/>
              </w:rPr>
            </w:pPr>
            <w:proofErr w:type="spellStart"/>
            <w:r w:rsidRPr="00C74D08">
              <w:rPr>
                <w:rFonts w:ascii="Calibri" w:eastAsia="Times New Roman" w:hAnsi="Calibri" w:cs="Calibri"/>
              </w:rPr>
              <w:t>Sokas</w:t>
            </w:r>
            <w:proofErr w:type="spellEnd"/>
            <w:r w:rsidRPr="00C74D08">
              <w:rPr>
                <w:rFonts w:ascii="Calibri" w:eastAsia="Times New Roman" w:hAnsi="Calibri" w:cs="Calibri"/>
              </w:rPr>
              <w:t xml:space="preserve"> et al 2022</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a1mttcb6dvb","properties":{"formattedCitation":"\\super 51\\nosupersub{}","plainCitation":"51","noteIndex":0},"citationItems":[{"id":"bEv9nHNv/4hzLSmbC","uris":["http://zotero.org/users/11078274/items/Z59YQ5PG",["http://zotero.org/users/11078274/items/Z59YQ5PG"]],"itemData":{"id":257,"type":"article-journal","abstract":"Objective: To synthesize the current state of PROM implementation and collection in routine surgical practice through a review of the literature. Summary of Background Data: Patient-reported outcomes (PROs) are increasingly relevant in the delivery of high quality, individualized patient care. For surgeons, PROMs can provide valuable insight into changes in patient quality of life before and after surgical interventions. Despite consensus within the surgical community regarding the promise of PROMs, little is known about their real-world implementation.\nMethods: The literature search was conducted in MEDLINE and Embase for studies published after 2012. We conducted a scoping review to synthesize the current state of implementation of PROs across all sizes and types of surgical practices. Studies were included if they met the following inclusion criteria: (1) patients !18 years 2) routine surgical practice, (3) use of a validated PRO instrument in the peri-operative period to report on general or disease-specific health-related quality of life, (4) primary or secondary outcome was implementation. Two independent reviewers screened 1524 titles and abstracts. Findings: 16 studies were identified that reported on the implementation of PROMs for surgical patients. Sample size ranged from 41 patients in a singlecenter pilot study to 1324 patients in a study across 17 institutions. PROs were collected pre-operatively in 3 studies, post-operatively in 10, and at unspecified times in 4. The most commonly reported implementation outcomes were fidelity (12) and feasibility (11). Less than half of studies analyzed nonrespondents. All studies concluded that collection of PROMs was successful based on outcomes measured.\nConclusions: The identified studies suggest that implementation metrics including minimum standards of collection pre- and postintervention, reporting for response rates in the context of patient eligibility and analysis of respondents and nonrespondents, in addition to transparency regarding the resources utilized and cost, can facilitate adoption of PROMs in clinical care and accountability for surgical outcomes.","container-title":"Annals of Surgery","DOI":"10.1097/SLA.0000000000005029","ISSN":"0003-4932, 1528-1140","issue":"1","language":"en","page":"85-90","source":"DOI.org (Crossref)","title":"A Review of PROM Implementation in Surgical Practice","volume":"275","author":[{"family":"Sokas","given":"Claire"},{"family":"Hu","given":"Frances"},{"family":"Edelen","given":"Maria"},{"family":"Sisodia","given":"Rachel"},{"family":"Pusic","given":"Andrea"},{"family":"Cooper","given":"Zara"}],"issued":{"date-parts":[["2022",1]]}}}],"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51</w:t>
            </w:r>
            <w:r w:rsidRPr="00C74D08">
              <w:rPr>
                <w:rFonts w:ascii="Calibri" w:eastAsia="Times New Roman" w:hAnsi="Calibri" w:cs="Calibri"/>
              </w:rPr>
              <w:fldChar w:fldCharType="end"/>
            </w:r>
          </w:p>
        </w:tc>
        <w:tc>
          <w:tcPr>
            <w:tcW w:w="3924" w:type="dxa"/>
          </w:tcPr>
          <w:p w14:paraId="54E76FC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Implementing patient reported outcome measures in surgical practice</w:t>
            </w:r>
          </w:p>
        </w:tc>
        <w:tc>
          <w:tcPr>
            <w:tcW w:w="1526" w:type="dxa"/>
          </w:tcPr>
          <w:p w14:paraId="4DB7775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coping Review</w:t>
            </w:r>
          </w:p>
        </w:tc>
        <w:tc>
          <w:tcPr>
            <w:tcW w:w="2214" w:type="dxa"/>
          </w:tcPr>
          <w:p w14:paraId="126AF75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Framework synthesis using Proctor et al 2011 taxonomy</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pvulFMdY","properties":{"formattedCitation":"\\super 61\\nosupersub{}","plainCitation":"61","noteIndex":0},"citationItems":[{"id":16065,"uris":["http://zotero.org/users/4983908/items/FLHJK2EJ"],"itemData":{"id":16065,"type":"article-journal","abstract":"An unresolved issue in the field of implementation research is how to conceptualize and evaluate successful implementation. This paper advances the concept of “implementation outcomes” distinct from service system and clinical treatment outcomes. This paper proposes a heuristic, working “taxonomy” of eight conceptually distinct implementation outcomes—acceptability, adoption, appropriateness, feasibility, fidelity, implementation cost, penetration, and sustainability—along with their nominal definitions. We propose a two-pronged agenda for research on implementation outcomes. Conceptualizing and measuring implementation outcomes will advance understanding of implementation processes, enhance efficiency in implementation research, and pave the way for studies of the comparative effectiveness of implementation strategies.","container-title":"Administration and Policy in Mental Health","DOI":"10.1007/s10488-010-0319-7","ISSN":"0894-587X","issue":"2","journalAbbreviation":"Adm Policy Ment Health","note":"PMID: 20957426\nPMCID: PMC3068522","page":"65-76","source":"PubMed Central","title":"Outcomes for Implementation Research: Conceptual Distinctions, Measurement Challenges, and Research Agenda","title-short":"Outcomes for Implementation Research","volume":"38","author":[{"family":"Proctor","given":"Enola"},{"family":"Silmere","given":"Hiie"},{"family":"Raghavan","given":"Ramesh"},{"family":"Hovmand","given":"Peter"},{"family":"Aarons","given":"Greg"},{"family":"Bunger","given":"Alicia"},{"family":"Griffey","given":"Richard"},{"family":"Hensley","given":"Melissa"}],"issued":{"date-parts":[["2011"]]}}}],"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61</w:t>
            </w:r>
            <w:r w:rsidRPr="00C74D08">
              <w:rPr>
                <w:rFonts w:ascii="Calibri" w:eastAsia="Times New Roman" w:hAnsi="Calibri" w:cs="Calibri"/>
              </w:rPr>
              <w:fldChar w:fldCharType="end"/>
            </w:r>
          </w:p>
        </w:tc>
        <w:tc>
          <w:tcPr>
            <w:tcW w:w="1798" w:type="dxa"/>
          </w:tcPr>
          <w:p w14:paraId="2CA076B0"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Clinicians</w:t>
            </w:r>
            <w:r w:rsidRPr="00C74D08">
              <w:rPr>
                <w:rFonts w:ascii="Calibri" w:eastAsia="Times New Roman" w:hAnsi="Calibri" w:cs="Calibri"/>
              </w:rPr>
              <w:t>, and patients</w:t>
            </w:r>
          </w:p>
        </w:tc>
        <w:tc>
          <w:tcPr>
            <w:tcW w:w="2655" w:type="dxa"/>
          </w:tcPr>
          <w:p w14:paraId="22F617D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55FDDED6"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16</w:t>
            </w:r>
          </w:p>
        </w:tc>
      </w:tr>
      <w:tr w:rsidR="00C74D08" w:rsidRPr="00C74D08" w14:paraId="0CA297C3" w14:textId="77777777" w:rsidTr="000E2CCB">
        <w:tc>
          <w:tcPr>
            <w:tcW w:w="1258" w:type="dxa"/>
          </w:tcPr>
          <w:p w14:paraId="37E07AB1" w14:textId="77777777" w:rsidR="00C74D08" w:rsidRPr="00C74D08" w:rsidRDefault="00C74D08" w:rsidP="00C74D08">
            <w:pPr>
              <w:rPr>
                <w:rFonts w:ascii="Calibri" w:eastAsia="Times New Roman" w:hAnsi="Calibri" w:cs="Calibri"/>
              </w:rPr>
            </w:pPr>
            <w:r w:rsidRPr="00C74D08">
              <w:rPr>
                <w:rFonts w:ascii="Calibri" w:eastAsia="Calibri" w:hAnsi="Calibri" w:cs="Calibri"/>
              </w:rPr>
              <w:t>Sørensen et al 2019</w:t>
            </w:r>
            <w:r w:rsidRPr="00C74D08">
              <w:rPr>
                <w:rFonts w:ascii="Calibri" w:eastAsia="Calibri" w:hAnsi="Calibri" w:cs="Calibri"/>
              </w:rPr>
              <w:fldChar w:fldCharType="begin"/>
            </w:r>
            <w:r w:rsidRPr="00C74D08">
              <w:rPr>
                <w:rFonts w:ascii="Calibri" w:eastAsia="Calibri" w:hAnsi="Calibri" w:cs="Calibri"/>
              </w:rPr>
              <w:instrText xml:space="preserve"> ADDIN ZOTERO_ITEM CSL_CITATION {"citationID":"u99OIp6Q","properties":{"formattedCitation":"\\super 66\\nosupersub{}","plainCitation":"66","noteIndex":0},"citationItems":[{"id":4382,"uris":["http://zotero.org/users/4983908/items/ILJ7C6V9",["http://zotero.org/users/4983908/items/ILJ7C6V9"],["http://zotero.org/users/4983908/items/ILJ7C6V9",["http://zotero.org/users/4983908/items/ILJ7C6V9"]],["http://zotero.org/users/4983908/items/ILJ7C6V9",["http://zotero.org/users/4983908/items/ILJ7C6V9"],["http://zotero.org/users/4983908/items/ILJ7C6V9",["http://zotero.org/users/4983908/items/ILJ7C6V9"]]]],"itemData":{"id":4382,"type":"article-journal","abstract":"BACKGROUND: In the past few decades, there has been an increasing focus on the importance of patient involvement in the health care system. Patient participation executed through patient-reported outcomes (PROs) and the integration of such into clinical practice has been framed as positive for patients, care providers, and the health care system as a whole. This review aims to elucidate and discuss the current and future use of PROs in clinical practice and to identify the most common types of PRO measures (PROMs) used for patients with hip or knee osteoarthritis in different treatment settings.\nMETHODS: The following databases were searched: PubMed, Embase, CINAHL, Scopus, the Cochrane Library, and EconLit. For inclusion in the study, studies had to cover either knee or hip osteoarthritis and report on PROs. The type of PROM, treatment setting, and study design of each included study were extracted from their respective abstracts. Additionally, the full text of studies concerning PROs as an integrated part of clinical practice was examined and information on the year of publication, study design, topic, and use of PROMs was extracted.\nRESULTS: It was found that only two pilot studies reported on the use of PROs as an integrated part of patient treatment within hip or knee osteoarthritis. In 349 studies, a total of 38 different PROMs relevant for patients with either hip or knee osteoarthritis were identified. The EQ-5D, WOMAC, and VAS questionnaires were the most commonly reported generic, disease-specific, and domain-specific PROMs, respectively. However, a large variation in the use of different PROMs both within and between surgical and nonsurgical settings was found.\nCONCLUSION: Limited evidence on the use of PROs as an integrated part of clinical practice for patients with hip and knee osteoarthritis was found. Further research is necessary to clarify the effects on patient outcomes of using PROs in clinical practice. In addition, there is limited agreement on a joint standard for the use of PROMs both within and across the sectorial boarders. Further exploration of PROMs to generate future standardisation is suggested.","container-title":"BMC musculoskeletal disorders","DOI":"10.1186/s12891-019-2620-2","ISSN":"1471-2474","issue":"1","language":"eng","note":"PMID: 31101042\nPMCID: PMC6525425","page":"230","source":"PubMed","title":"Implementing patient-reported outcomes in clinical decision-making within knee and hip osteoarthritis: an explorative review","title-short":"Implementing patient-reported outcomes in clinical decision-making within knee and hip osteoarthritis","volume":"20","author":[{"family":"Sørensen","given":"Natasha Lee"},{"family":"Hammeken","given":"Lianna Hede"},{"family":"Thomsen","given":"Janus Laust"},{"family":"Ehlers","given":"Lars Holger"}],"issued":{"date-parts":[["2019",5,17]]}}}],"schema":"https://github.com/citation-style-language/schema/raw/master/csl-citation.json"} </w:instrText>
            </w:r>
            <w:r w:rsidRPr="00C74D08">
              <w:rPr>
                <w:rFonts w:ascii="Calibri" w:eastAsia="Calibri" w:hAnsi="Calibri" w:cs="Calibri"/>
              </w:rPr>
              <w:fldChar w:fldCharType="separate"/>
            </w:r>
            <w:r w:rsidRPr="00C74D08">
              <w:rPr>
                <w:rFonts w:ascii="Calibri" w:eastAsia="Calibri" w:hAnsi="Calibri" w:cs="Calibri"/>
                <w:vertAlign w:val="superscript"/>
              </w:rPr>
              <w:t>66</w:t>
            </w:r>
            <w:r w:rsidRPr="00C74D08">
              <w:rPr>
                <w:rFonts w:ascii="Calibri" w:eastAsia="Calibri" w:hAnsi="Calibri" w:cs="Calibri"/>
              </w:rPr>
              <w:fldChar w:fldCharType="end"/>
            </w:r>
          </w:p>
        </w:tc>
        <w:tc>
          <w:tcPr>
            <w:tcW w:w="3924" w:type="dxa"/>
          </w:tcPr>
          <w:p w14:paraId="39CFA08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The use of PROMs in clinical decision making for hip and knee osteoarthritis</w:t>
            </w:r>
          </w:p>
        </w:tc>
        <w:tc>
          <w:tcPr>
            <w:tcW w:w="1526" w:type="dxa"/>
          </w:tcPr>
          <w:p w14:paraId="6D4E5F2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coping review</w:t>
            </w:r>
          </w:p>
        </w:tc>
        <w:tc>
          <w:tcPr>
            <w:tcW w:w="2214" w:type="dxa"/>
          </w:tcPr>
          <w:p w14:paraId="72A4CAD5"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arrative synthesis</w:t>
            </w:r>
          </w:p>
        </w:tc>
        <w:tc>
          <w:tcPr>
            <w:tcW w:w="1798" w:type="dxa"/>
          </w:tcPr>
          <w:p w14:paraId="370636CE"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Clinicians</w:t>
            </w:r>
          </w:p>
        </w:tc>
        <w:tc>
          <w:tcPr>
            <w:tcW w:w="2655" w:type="dxa"/>
          </w:tcPr>
          <w:p w14:paraId="0471463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Unclear research question</w:t>
            </w:r>
          </w:p>
          <w:p w14:paraId="089E98F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Excluded systematic reviews and grey literature</w:t>
            </w:r>
          </w:p>
          <w:p w14:paraId="475F53C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2F1D285F"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349</w:t>
            </w:r>
          </w:p>
        </w:tc>
      </w:tr>
      <w:tr w:rsidR="00C74D08" w:rsidRPr="00C74D08" w14:paraId="05D4209A" w14:textId="77777777" w:rsidTr="000E2CCB">
        <w:tc>
          <w:tcPr>
            <w:tcW w:w="1258" w:type="dxa"/>
          </w:tcPr>
          <w:p w14:paraId="54A4BFBF"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Van </w:t>
            </w:r>
            <w:proofErr w:type="spellStart"/>
            <w:r w:rsidRPr="00C74D08">
              <w:rPr>
                <w:rFonts w:ascii="Calibri" w:eastAsia="Times New Roman" w:hAnsi="Calibri" w:cs="Calibri"/>
              </w:rPr>
              <w:t>Egdom</w:t>
            </w:r>
            <w:proofErr w:type="spellEnd"/>
            <w:r w:rsidRPr="00C74D08">
              <w:rPr>
                <w:rFonts w:ascii="Calibri" w:eastAsia="Times New Roman" w:hAnsi="Calibri" w:cs="Calibri"/>
              </w:rPr>
              <w:t xml:space="preserve"> et al 2019</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K83BMXn0","properties":{"formattedCitation":"\\super 43\\nosupersub{}","plainCitation":"43","noteIndex":0},"citationItems":[{"id":4378,"uris":["http://zotero.org/users/4983908/items/GN7DY2YN",["http://zotero.org/users/4983908/items/GN7DY2YN"],["http://zotero.org/users/4983908/items/GN7DY2YN",["http://zotero.org/users/4983908/items/GN7DY2YN"]],["http://zotero.org/users/4983908/items/GN7DY2YN",["http://zotero.org/users/4983908/items/GN7DY2YN"],["http://zotero.org/users/4983908/items/GN7DY2YN",["http://zotero.org/users/4983908/items/GN7DY2YN"]]]],"itemData":{"id":4378,"type":"article-journal","abstract":"BACKGROUND: Patient-reported outcome measures (PROMs) are increasingly being used to improve care delivery and are becoming part of routine clinical practice.\nOBJECTIVE: This systematic review aims to give an overview of PROM administration methods and their facilitators and barriers in breast cancer clinical practice.\nMETHODS: A systematic literature search was conducted in Embase, MEDLINE, PsycINFO, Cochrane Central, CINAHL, and Web of Science for potentially relevant articles from study inception to November 2017. Reference lists of screened reviews were also checked. After inclusion of relevant articles, data were extracted and appraised by 2 investigators.\nRESULTS: A total of 2311 articles were screened, of which 34 eligible articles were ultimately included. Method and frequency of PROM collection varied between studies. The majority of studies described a promising effect of PROM collection on patients (adherence, symptom distress, quality of life, acceptability, and satisfaction), providers (willingness to comply, clinical decision making, symptom management), and care process or system outcomes (referrals, patient-provider communication, hospital visits). A limited number of facilitators and barriers were identified, primarily of a technical and behavioral nature.\nCONCLUSION: Although interpreting the impact of PROM collection in breast cancer care is challenging owing to considerations of synergistic (multicomponent) interventions and generalizability issues, this review found that systematic PROM collection has a promising impact on patients, providers, and care processes/ systems. Further standardization and reporting on method and frequency of PROM collection might help increase the effectiveness of PROM interventions and is warranted to enhance their overall impact.","container-title":"Value in Health: The Journal of the International Society for Pharmacoeconomics and Outcomes Research","DOI":"10.1016/j.jval.2019.04.1927","ISSN":"1524-4733","issue":"10","language":"eng","note":"PMID: 31563263","page":"1197-1226","source":"PubMed","title":"Implementing Patient-Reported Outcome Measures in Clinical Breast Cancer Care: A Systematic Review","title-short":"Implementing Patient-Reported Outcome Measures in Clinical Breast Cancer Care","volume":"22","author":[{"family":"Egdom","given":"Laurentine S. E.","non-dropping-particle":"van"},{"family":"Oemrawsingh","given":"Arvind"},{"family":"Verweij","given":"Lisanne M."},{"family":"Lingsma","given":"Hester F."},{"family":"Koppert","given":"Linetta B."},{"family":"Verhoef","given":"Cornelis"},{"family":"Klazinga","given":"Niek S."},{"family":"Hazelzet","given":"Jan A."}],"issued":{"date-parts":[["2019"]]}}}],"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43</w:t>
            </w:r>
            <w:r w:rsidRPr="00C74D08">
              <w:rPr>
                <w:rFonts w:ascii="Calibri" w:eastAsia="Times New Roman" w:hAnsi="Calibri" w:cs="Calibri"/>
              </w:rPr>
              <w:fldChar w:fldCharType="end"/>
            </w:r>
          </w:p>
        </w:tc>
        <w:tc>
          <w:tcPr>
            <w:tcW w:w="3924" w:type="dxa"/>
          </w:tcPr>
          <w:p w14:paraId="4F5CED29"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Implementing PROMs in clinical breast cancer care</w:t>
            </w:r>
          </w:p>
        </w:tc>
        <w:tc>
          <w:tcPr>
            <w:tcW w:w="1526" w:type="dxa"/>
          </w:tcPr>
          <w:p w14:paraId="3B03118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7FC3C3B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arrative synthesis</w:t>
            </w:r>
          </w:p>
        </w:tc>
        <w:tc>
          <w:tcPr>
            <w:tcW w:w="1798" w:type="dxa"/>
          </w:tcPr>
          <w:p w14:paraId="1437A690" w14:textId="77777777" w:rsidR="00C74D08" w:rsidRPr="00C74D08" w:rsidRDefault="00C74D08" w:rsidP="00C74D08">
            <w:pPr>
              <w:rPr>
                <w:rFonts w:ascii="Calibri" w:eastAsia="Times New Roman" w:hAnsi="Calibri" w:cs="Calibri"/>
              </w:rPr>
            </w:pPr>
            <w:r w:rsidRPr="00C74D08">
              <w:rPr>
                <w:rFonts w:ascii="Calibri" w:eastAsia="Calibri" w:hAnsi="Calibri" w:cs="Times New Roman"/>
              </w:rPr>
              <w:t>Patients, clinicians, and managers</w:t>
            </w:r>
          </w:p>
        </w:tc>
        <w:tc>
          <w:tcPr>
            <w:tcW w:w="2655" w:type="dxa"/>
          </w:tcPr>
          <w:p w14:paraId="35FD919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5BC73F4C"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34</w:t>
            </w:r>
          </w:p>
        </w:tc>
      </w:tr>
      <w:tr w:rsidR="00C74D08" w:rsidRPr="00C74D08" w14:paraId="79890057" w14:textId="77777777" w:rsidTr="000E2CCB">
        <w:tc>
          <w:tcPr>
            <w:tcW w:w="1258" w:type="dxa"/>
          </w:tcPr>
          <w:p w14:paraId="35F36D31"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Wang et al 2020</w:t>
            </w:r>
            <w:r w:rsidRPr="00C74D08">
              <w:rPr>
                <w:rFonts w:ascii="Calibri" w:eastAsia="Times New Roman" w:hAnsi="Calibri" w:cs="Times New Roman"/>
              </w:rPr>
              <w:fldChar w:fldCharType="begin"/>
            </w:r>
            <w:r w:rsidRPr="00C74D08">
              <w:rPr>
                <w:rFonts w:ascii="Calibri" w:eastAsia="Times New Roman" w:hAnsi="Calibri" w:cs="Times New Roman"/>
              </w:rPr>
              <w:instrText xml:space="preserve"> ADDIN ZOTERO_ITEM CSL_CITATION {"citationID":"KTFNVrdg","properties":{"formattedCitation":"\\super 9\\nosupersub{}","plainCitation":"9","noteIndex":0},"citationItems":[{"id":120,"uris":["http://zotero.org/users/4983908/items/FAYWAQZL",["http://zotero.org/users/4983908/items/FAYWAQZL"],["http://zotero.org/users/4983908/items/FAYWAQZL",["http://zotero.org/users/4983908/items/FAYWAQZL"]],["http://zotero.org/users/4983908/items/FAYWAQZL",["http://zotero.org/users/4983908/items/FAYWAQZL"],["http://zotero.org/users/4983908/items/FAYWAQZL",["http://zotero.org/users/4983908/items/FAYWAQZL"]]]],"itemData":{"id":120,"type":"article-journal","abstract":"Objectives Gain an overview of expected response rates (RRs) to patient-reported outcome measures (PROMs) in clinical quality registry-based studies and long-term cohorts in order to better evaluate the validity of registries and registry-based studies. Examine the trends of RRs over time and how they vary with study type, questionnaire format, and the use of reminders.\nDesign Literature review with systematic search.\nData sources PubMed, MEDLINE, EMBASE, kvalitetsregistre.no, kvalitetsregister.se and sundhed.dk.\nEligibility criteria Articles in all areas of medical research using registry-based data or cohort design with at least two follow-up time points collecting PROMs and reporting RRs. Annual reports of registries including PROMs that report RRs for at least two time points.\nPrimary outcome measure RRs to PROMs.\nResults A total of 10 articles, 12 registry reports and 6 registry articles were included in the review. The overall RR at baseline was 75%±22.1 but decreased over time. Cohort studies had a markedly better RR (baseline 97%±4.7) compared with registry-based data at all time points (baseline 72%±21.8). For questionnaire formats, paper had the highest RR at 86%±19.4, a mix of electronic and paper had the second highest at 71%±15.1 and the electronic-only format had a substantially lower RR at 42%±8.7. Sending one reminder (82%±16.5) or more than one reminder (76%±20.9) to non-responders resulted in a higher RR than sending no reminders (39%±6.7).\nConclusions The large variation and downward trend of RRs to PROMs in cohort and registry-based studies are of concern and should be assessed and addressed when using registry data in both research and clinical practice.","container-title":"BMJ Open","DOI":"10.1136/bmjopen-2019-030808","ISSN":"2044-6055, 2044-6055","issue":"8","language":"en","license":"© Author(s) (or their employer(s)) 2020.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MID: 32764078","page":"e030808","source":"bmjopen.bmj.com","title":"Review of response rates over time in registry-based studies using patient-reported outcome measures","volume":"10","author":[{"family":"Wang","given":"Katherine"},{"family":"Eftang","given":"Cathrine N."},{"family":"Jakobsen","given":"Rune Bruhn"},{"family":"Årøen","given":"Asbjørn"}],"issued":{"date-parts":[["2020",8,1]]}}}],"schema":"https://github.com/citation-style-language/schema/raw/master/csl-citation.json"} </w:instrText>
            </w:r>
            <w:r w:rsidRPr="00C74D08">
              <w:rPr>
                <w:rFonts w:ascii="Calibri" w:eastAsia="Times New Roman" w:hAnsi="Calibri" w:cs="Times New Roman"/>
              </w:rPr>
              <w:fldChar w:fldCharType="separate"/>
            </w:r>
            <w:r w:rsidRPr="00C74D08">
              <w:rPr>
                <w:rFonts w:ascii="Calibri" w:eastAsia="Calibri" w:hAnsi="Calibri" w:cs="Calibri"/>
                <w:szCs w:val="24"/>
                <w:vertAlign w:val="superscript"/>
              </w:rPr>
              <w:t>9</w:t>
            </w:r>
            <w:r w:rsidRPr="00C74D08">
              <w:rPr>
                <w:rFonts w:ascii="Calibri" w:eastAsia="Times New Roman" w:hAnsi="Calibri" w:cs="Times New Roman"/>
              </w:rPr>
              <w:fldChar w:fldCharType="end"/>
            </w:r>
          </w:p>
        </w:tc>
        <w:tc>
          <w:tcPr>
            <w:tcW w:w="3924" w:type="dxa"/>
          </w:tcPr>
          <w:p w14:paraId="56B0C1F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An overview of PROM response rates in registry-based studies, and approaches to data collection</w:t>
            </w:r>
          </w:p>
        </w:tc>
        <w:tc>
          <w:tcPr>
            <w:tcW w:w="1526" w:type="dxa"/>
          </w:tcPr>
          <w:p w14:paraId="560D5640"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Systematic review</w:t>
            </w:r>
          </w:p>
        </w:tc>
        <w:tc>
          <w:tcPr>
            <w:tcW w:w="2214" w:type="dxa"/>
          </w:tcPr>
          <w:p w14:paraId="58B2C052"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arrative synthesis</w:t>
            </w:r>
          </w:p>
        </w:tc>
        <w:tc>
          <w:tcPr>
            <w:tcW w:w="1798" w:type="dxa"/>
          </w:tcPr>
          <w:p w14:paraId="5C88F94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Patients</w:t>
            </w:r>
          </w:p>
        </w:tc>
        <w:tc>
          <w:tcPr>
            <w:tcW w:w="2655" w:type="dxa"/>
          </w:tcPr>
          <w:p w14:paraId="0DD023C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 quality assessment</w:t>
            </w:r>
          </w:p>
        </w:tc>
        <w:tc>
          <w:tcPr>
            <w:tcW w:w="1079" w:type="dxa"/>
          </w:tcPr>
          <w:p w14:paraId="04F9ADB1"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28</w:t>
            </w:r>
          </w:p>
        </w:tc>
      </w:tr>
      <w:tr w:rsidR="00C74D08" w:rsidRPr="00C74D08" w14:paraId="2D6CE222" w14:textId="77777777" w:rsidTr="000E2CCB">
        <w:trPr>
          <w:trHeight w:val="325"/>
        </w:trPr>
        <w:tc>
          <w:tcPr>
            <w:tcW w:w="1258" w:type="dxa"/>
          </w:tcPr>
          <w:p w14:paraId="17DF0DC8"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Yang et al 2018</w:t>
            </w:r>
            <w:r w:rsidRPr="00C74D08">
              <w:rPr>
                <w:rFonts w:ascii="Calibri" w:eastAsia="Times New Roman" w:hAnsi="Calibri" w:cs="Calibri"/>
              </w:rPr>
              <w:fldChar w:fldCharType="begin"/>
            </w:r>
            <w:r w:rsidRPr="00C74D08">
              <w:rPr>
                <w:rFonts w:ascii="Calibri" w:eastAsia="Times New Roman" w:hAnsi="Calibri" w:cs="Calibri"/>
              </w:rPr>
              <w:instrText xml:space="preserve"> ADDIN ZOTERO_ITEM CSL_CITATION {"citationID":"rvwi2dXn","properties":{"formattedCitation":"\\super 67\\nosupersub{}","plainCitation":"67","noteIndex":0},"citationItems":[{"id":4909,"uris":["http://zotero.org/users/4983908/items/KWSWZBT6",["http://zotero.org/users/4983908/items/KWSWZBT6"],["http://zotero.org/users/4983908/items/KWSWZBT6",["http://zotero.org/users/4983908/items/KWSWZBT6"]],["http://zotero.org/users/4983908/items/KWSWZBT6",["http://zotero.org/users/4983908/items/KWSWZBT6"],["http://zotero.org/users/4983908/items/KWSWZBT6",["http://zotero.org/users/4983908/items/KWSWZBT6"]]]],"itemData":{"id":4909,"type":"article-journal","abstract":"PURPOSE: Patient-reported outcomes (PROs) are an increasingly popular tool to optimize care and bridge the gap between patient experience and clinician understanding. The aim of this review was to identify mechanisms through which PROs facilitate patient-clinician communication in the adult oncology population.\nMETHODS: We conducted a systematic review of the published literature using the following data sources: MEDLINE, EMBASE, CINAHL, PsycINFO, Cab Direct, and CDSR. Studies included in this review reported on the outcomes of PRO use, used PROs as an intervention and not as a study outcome measurement tool, included cancer patients or survivors as study participants, and analyzed patient-clinician communication.\nRESULTS: We identified 610 unique records, of which 43 publications met the inclusion and exclusion criteria. Synthesis of the reviewed studies provided evidence of the usefulness of PROs in facilitating patient-clinician communication on a variety of topics. We identified mechanisms though which PROs influenced patient-clinician communication to include increasing symptom awareness, prompting discussion, streamlining consultations, and facilitating inter-professional communication. Barriers to PRO use in communication improvement include technical problems impeding its administration and completion, compliance issues due to lack of incentive or forgetfulness, and use of PROs that do not appropriately assess issues relevant to the patient. Facilitators include increased education on PRO use, using PRO tools that patients find more acceptable, and providing patient data summaries in an easily accessible format for clinicians.\nCONCLUSIONS: Our review suggests that PROs facilitate patient-clinician communication through various mechanisms that could perhaps contribute to improvements in symptom management and survival. The impact of PROs on clinical outcomes, however, remains poorly studied.","container-title":"Supportive Care in Cancer: Official Journal of the Multinational Association of Supportive Care in Cancer","DOI":"10.1007/s00520-017-3865-7","ISSN":"1433-7339","issue":"1","journalAbbreviation":"Support Care Cancer","language":"eng","note":"PMID: 28849277","page":"41-60","source":"PubMed","title":"Patient-reported outcome use in oncology: a systematic review of the impact on patient-clinician communication","title-short":"Patient-reported outcome use in oncology","volume":"26","author":[{"family":"Yang","given":"L. Y."},{"family":"Manhas","given":"D. S."},{"family":"Howard","given":"A. F."},{"family":"Olson","given":"R. A."}],"issued":{"date-parts":[["2018",1]]}}}],"schema":"https://github.com/citation-style-language/schema/raw/master/csl-citation.json"} </w:instrText>
            </w:r>
            <w:r w:rsidRPr="00C74D08">
              <w:rPr>
                <w:rFonts w:ascii="Calibri" w:eastAsia="Times New Roman" w:hAnsi="Calibri" w:cs="Calibri"/>
              </w:rPr>
              <w:fldChar w:fldCharType="separate"/>
            </w:r>
            <w:r w:rsidRPr="00C74D08">
              <w:rPr>
                <w:rFonts w:ascii="Calibri" w:eastAsia="Calibri" w:hAnsi="Calibri" w:cs="Calibri"/>
                <w:vertAlign w:val="superscript"/>
              </w:rPr>
              <w:t>67</w:t>
            </w:r>
            <w:r w:rsidRPr="00C74D08">
              <w:rPr>
                <w:rFonts w:ascii="Calibri" w:eastAsia="Times New Roman" w:hAnsi="Calibri" w:cs="Calibri"/>
              </w:rPr>
              <w:fldChar w:fldCharType="end"/>
            </w:r>
          </w:p>
        </w:tc>
        <w:tc>
          <w:tcPr>
            <w:tcW w:w="3924" w:type="dxa"/>
          </w:tcPr>
          <w:p w14:paraId="63207504"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 xml:space="preserve">The impact of PROMs on patient-clinician communication in oncology </w:t>
            </w:r>
          </w:p>
        </w:tc>
        <w:tc>
          <w:tcPr>
            <w:tcW w:w="1526" w:type="dxa"/>
          </w:tcPr>
          <w:p w14:paraId="6F35FF9B"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Realist review</w:t>
            </w:r>
          </w:p>
          <w:p w14:paraId="059BBF65" w14:textId="77777777" w:rsidR="00C74D08" w:rsidRPr="00C74D08" w:rsidRDefault="00C74D08" w:rsidP="00C74D08">
            <w:pPr>
              <w:rPr>
                <w:rFonts w:ascii="Calibri" w:eastAsia="Times New Roman" w:hAnsi="Calibri" w:cs="Calibri"/>
              </w:rPr>
            </w:pPr>
          </w:p>
        </w:tc>
        <w:tc>
          <w:tcPr>
            <w:tcW w:w="2214" w:type="dxa"/>
          </w:tcPr>
          <w:p w14:paraId="430A3053"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Realist synthesis</w:t>
            </w:r>
          </w:p>
        </w:tc>
        <w:tc>
          <w:tcPr>
            <w:tcW w:w="1798" w:type="dxa"/>
          </w:tcPr>
          <w:p w14:paraId="78ECC78D"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Clinicians, and patients</w:t>
            </w:r>
          </w:p>
        </w:tc>
        <w:tc>
          <w:tcPr>
            <w:tcW w:w="2655" w:type="dxa"/>
          </w:tcPr>
          <w:p w14:paraId="2EB05F8A"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None</w:t>
            </w:r>
          </w:p>
        </w:tc>
        <w:tc>
          <w:tcPr>
            <w:tcW w:w="1079" w:type="dxa"/>
          </w:tcPr>
          <w:p w14:paraId="3F4DF997" w14:textId="77777777" w:rsidR="00C74D08" w:rsidRPr="00C74D08" w:rsidRDefault="00C74D08" w:rsidP="00C74D08">
            <w:pPr>
              <w:rPr>
                <w:rFonts w:ascii="Calibri" w:eastAsia="Times New Roman" w:hAnsi="Calibri" w:cs="Calibri"/>
              </w:rPr>
            </w:pPr>
            <w:r w:rsidRPr="00C74D08">
              <w:rPr>
                <w:rFonts w:ascii="Calibri" w:eastAsia="Times New Roman" w:hAnsi="Calibri" w:cs="Calibri"/>
              </w:rPr>
              <w:t>43</w:t>
            </w:r>
          </w:p>
        </w:tc>
      </w:tr>
    </w:tbl>
    <w:p w14:paraId="452C08BE" w14:textId="77777777" w:rsidR="00C74D08" w:rsidRPr="00C74D08" w:rsidRDefault="00C74D08" w:rsidP="00C74D08">
      <w:pPr>
        <w:spacing w:line="276" w:lineRule="auto"/>
        <w:rPr>
          <w:rFonts w:ascii="Calibri" w:eastAsia="Times New Roman" w:hAnsi="Calibri" w:cs="Calibri"/>
          <w:kern w:val="0"/>
          <w14:ligatures w14:val="none"/>
        </w:rPr>
      </w:pPr>
    </w:p>
    <w:p w14:paraId="4279C2FE" w14:textId="75626025" w:rsidR="0050160B" w:rsidRDefault="0050160B"/>
    <w:sectPr w:rsidR="0050160B" w:rsidSect="00C74D0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D08"/>
    <w:rsid w:val="000A2528"/>
    <w:rsid w:val="000A2569"/>
    <w:rsid w:val="0048060C"/>
    <w:rsid w:val="0050160B"/>
    <w:rsid w:val="00C74D08"/>
    <w:rsid w:val="00F205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1135F"/>
  <w15:chartTrackingRefBased/>
  <w15:docId w15:val="{53ACD524-9C83-4968-8639-E962BA650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4D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4D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4D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4D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4D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4D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4D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4D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4D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D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4D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4D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4D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4D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4D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4D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4D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4D08"/>
    <w:rPr>
      <w:rFonts w:eastAsiaTheme="majorEastAsia" w:cstheme="majorBidi"/>
      <w:color w:val="272727" w:themeColor="text1" w:themeTint="D8"/>
    </w:rPr>
  </w:style>
  <w:style w:type="paragraph" w:styleId="Title">
    <w:name w:val="Title"/>
    <w:basedOn w:val="Normal"/>
    <w:next w:val="Normal"/>
    <w:link w:val="TitleChar"/>
    <w:uiPriority w:val="10"/>
    <w:qFormat/>
    <w:rsid w:val="00C74D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4D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4D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4D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4D08"/>
    <w:pPr>
      <w:spacing w:before="160"/>
      <w:jc w:val="center"/>
    </w:pPr>
    <w:rPr>
      <w:i/>
      <w:iCs/>
      <w:color w:val="404040" w:themeColor="text1" w:themeTint="BF"/>
    </w:rPr>
  </w:style>
  <w:style w:type="character" w:customStyle="1" w:styleId="QuoteChar">
    <w:name w:val="Quote Char"/>
    <w:basedOn w:val="DefaultParagraphFont"/>
    <w:link w:val="Quote"/>
    <w:uiPriority w:val="29"/>
    <w:rsid w:val="00C74D08"/>
    <w:rPr>
      <w:i/>
      <w:iCs/>
      <w:color w:val="404040" w:themeColor="text1" w:themeTint="BF"/>
    </w:rPr>
  </w:style>
  <w:style w:type="paragraph" w:styleId="ListParagraph">
    <w:name w:val="List Paragraph"/>
    <w:basedOn w:val="Normal"/>
    <w:uiPriority w:val="34"/>
    <w:qFormat/>
    <w:rsid w:val="00C74D08"/>
    <w:pPr>
      <w:ind w:left="720"/>
      <w:contextualSpacing/>
    </w:pPr>
  </w:style>
  <w:style w:type="character" w:styleId="IntenseEmphasis">
    <w:name w:val="Intense Emphasis"/>
    <w:basedOn w:val="DefaultParagraphFont"/>
    <w:uiPriority w:val="21"/>
    <w:qFormat/>
    <w:rsid w:val="00C74D08"/>
    <w:rPr>
      <w:i/>
      <w:iCs/>
      <w:color w:val="0F4761" w:themeColor="accent1" w:themeShade="BF"/>
    </w:rPr>
  </w:style>
  <w:style w:type="paragraph" w:styleId="IntenseQuote">
    <w:name w:val="Intense Quote"/>
    <w:basedOn w:val="Normal"/>
    <w:next w:val="Normal"/>
    <w:link w:val="IntenseQuoteChar"/>
    <w:uiPriority w:val="30"/>
    <w:qFormat/>
    <w:rsid w:val="00C74D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4D08"/>
    <w:rPr>
      <w:i/>
      <w:iCs/>
      <w:color w:val="0F4761" w:themeColor="accent1" w:themeShade="BF"/>
    </w:rPr>
  </w:style>
  <w:style w:type="character" w:styleId="IntenseReference">
    <w:name w:val="Intense Reference"/>
    <w:basedOn w:val="DefaultParagraphFont"/>
    <w:uiPriority w:val="32"/>
    <w:qFormat/>
    <w:rsid w:val="00C74D08"/>
    <w:rPr>
      <w:b/>
      <w:bCs/>
      <w:smallCaps/>
      <w:color w:val="0F4761" w:themeColor="accent1" w:themeShade="BF"/>
      <w:spacing w:val="5"/>
    </w:rPr>
  </w:style>
  <w:style w:type="table" w:styleId="TableGrid">
    <w:name w:val="Table Grid"/>
    <w:basedOn w:val="TableNormal"/>
    <w:uiPriority w:val="39"/>
    <w:rsid w:val="00C74D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8089</Words>
  <Characters>103111</Characters>
  <Application>Microsoft Office Word</Application>
  <DocSecurity>0</DocSecurity>
  <Lines>859</Lines>
  <Paragraphs>241</Paragraphs>
  <ScaleCrop>false</ScaleCrop>
  <Company/>
  <LinksUpToDate>false</LinksUpToDate>
  <CharactersWithSpaces>120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nderson</dc:creator>
  <cp:keywords/>
  <dc:description/>
  <cp:lastModifiedBy>Michael Anderson</cp:lastModifiedBy>
  <cp:revision>1</cp:revision>
  <dcterms:created xsi:type="dcterms:W3CDTF">2024-07-02T08:38:00Z</dcterms:created>
  <dcterms:modified xsi:type="dcterms:W3CDTF">2024-07-02T08:40:00Z</dcterms:modified>
</cp:coreProperties>
</file>